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60689" w14:textId="3B638FFF" w:rsidR="007B209D" w:rsidRPr="000B14D6" w:rsidRDefault="007B209D" w:rsidP="007B209D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6E4295">
        <w:rPr>
          <w:rFonts w:cstheme="minorHAnsi"/>
          <w:b/>
          <w:bCs/>
          <w:sz w:val="20"/>
          <w:szCs w:val="20"/>
        </w:rPr>
        <w:t>6</w:t>
      </w:r>
      <w:r w:rsidR="004D0DB7">
        <w:rPr>
          <w:rFonts w:cstheme="minorHAnsi"/>
          <w:b/>
          <w:bCs/>
          <w:sz w:val="20"/>
          <w:szCs w:val="20"/>
        </w:rPr>
        <w:t>a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0D4797">
        <w:rPr>
          <w:rFonts w:cstheme="minorHAnsi"/>
          <w:b/>
          <w:bCs/>
          <w:sz w:val="20"/>
          <w:szCs w:val="20"/>
        </w:rPr>
        <w:t>whether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6E4295">
        <w:rPr>
          <w:rFonts w:cstheme="minorHAnsi"/>
          <w:b/>
          <w:bCs/>
          <w:sz w:val="20"/>
          <w:szCs w:val="20"/>
        </w:rPr>
        <w:t>th</w:t>
      </w:r>
      <w:r w:rsidR="00533914">
        <w:rPr>
          <w:rFonts w:cstheme="minorHAnsi"/>
          <w:b/>
          <w:bCs/>
          <w:sz w:val="20"/>
          <w:szCs w:val="20"/>
        </w:rPr>
        <w:t xml:space="preserve">ink people would </w:t>
      </w:r>
      <w:r w:rsidR="00B05693">
        <w:rPr>
          <w:rFonts w:cstheme="minorHAnsi"/>
          <w:b/>
          <w:bCs/>
          <w:sz w:val="20"/>
          <w:szCs w:val="20"/>
        </w:rPr>
        <w:t>be unlikely to</w:t>
      </w:r>
      <w:r w:rsidR="00533914">
        <w:rPr>
          <w:rFonts w:cstheme="minorHAnsi"/>
          <w:b/>
          <w:bCs/>
          <w:sz w:val="20"/>
          <w:szCs w:val="20"/>
        </w:rPr>
        <w:t xml:space="preserve"> obey rules</w:t>
      </w:r>
      <w:r w:rsidR="000D4797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in each location: Adults 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7B209D" w:rsidRPr="000B14D6" w14:paraId="6A6EFF2B" w14:textId="77777777" w:rsidTr="00C610EB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DA571EF" w14:textId="77777777" w:rsidR="007B209D" w:rsidRPr="000B14D6" w:rsidRDefault="007B209D" w:rsidP="003D07E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10D88E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4450C4BC" w14:textId="013A7E42" w:rsidR="007B209D" w:rsidRPr="004D0DB7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983198" w14:textId="77777777" w:rsidR="007B209D" w:rsidRPr="004D0DB7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0EB37122" w14:textId="75C11086" w:rsidR="007B209D" w:rsidRPr="004D0DB7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b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1507E1D2" w14:textId="4D093E6B" w:rsidR="007B209D" w:rsidRPr="004D0DB7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c</w:t>
            </w:r>
          </w:p>
        </w:tc>
      </w:tr>
      <w:tr w:rsidR="007B209D" w:rsidRPr="000B14D6" w14:paraId="0B76FDDB" w14:textId="77777777" w:rsidTr="00FA580E">
        <w:trPr>
          <w:trHeight w:hRule="exact" w:val="284"/>
        </w:trPr>
        <w:tc>
          <w:tcPr>
            <w:tcW w:w="3436" w:type="dxa"/>
            <w:noWrap/>
          </w:tcPr>
          <w:p w14:paraId="3F3FF235" w14:textId="77777777" w:rsidR="007B209D" w:rsidRPr="006134DB" w:rsidRDefault="007B209D" w:rsidP="007B209D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33BB013" w14:textId="77777777" w:rsidR="007B209D" w:rsidRPr="000B14D6" w:rsidRDefault="007B209D" w:rsidP="007B209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DE940D" w14:textId="77777777" w:rsidR="007B209D" w:rsidRPr="000B14D6" w:rsidRDefault="007B209D" w:rsidP="007B20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A23F413" w14:textId="77777777" w:rsidR="007B209D" w:rsidRPr="00FA580E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A580E">
              <w:rPr>
                <w:rFonts w:cstheme="minorHAnsi"/>
                <w:b/>
                <w:color w:val="000000" w:themeColor="text1"/>
                <w:sz w:val="18"/>
                <w:szCs w:val="18"/>
              </w:rPr>
              <w:t>Public transport</w:t>
            </w:r>
          </w:p>
          <w:p w14:paraId="61A187A2" w14:textId="77777777" w:rsidR="007B209D" w:rsidRPr="00FA580E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DD3150" w14:textId="77777777" w:rsidR="007B209D" w:rsidRPr="00FA580E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05725D1" w14:textId="77777777" w:rsidR="007B209D" w:rsidRPr="00FA580E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A580E">
              <w:rPr>
                <w:rFonts w:cstheme="minorHAnsi"/>
                <w:b/>
                <w:color w:val="000000" w:themeColor="text1"/>
                <w:sz w:val="18"/>
                <w:szCs w:val="18"/>
              </w:rPr>
              <w:t>On school grounds (outdoors)</w:t>
            </w:r>
          </w:p>
          <w:p w14:paraId="156D8DA6" w14:textId="77777777" w:rsidR="007B209D" w:rsidRPr="00FA580E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A527D25" w14:textId="77777777" w:rsidR="007B209D" w:rsidRPr="00FA580E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A580E">
              <w:rPr>
                <w:rFonts w:cstheme="minorHAnsi"/>
                <w:b/>
                <w:color w:val="000000" w:themeColor="text1"/>
                <w:sz w:val="18"/>
                <w:szCs w:val="18"/>
              </w:rPr>
              <w:t>Pubs (indoors)</w:t>
            </w:r>
          </w:p>
          <w:p w14:paraId="753849E0" w14:textId="77777777" w:rsidR="007B209D" w:rsidRPr="00FA580E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D2645" w:rsidRPr="000B14D6" w14:paraId="6A7519FC" w14:textId="77777777" w:rsidTr="00FA580E">
        <w:trPr>
          <w:trHeight w:hRule="exact" w:val="284"/>
        </w:trPr>
        <w:tc>
          <w:tcPr>
            <w:tcW w:w="3436" w:type="dxa"/>
            <w:noWrap/>
          </w:tcPr>
          <w:p w14:paraId="6EF56830" w14:textId="77777777" w:rsidR="00CD2645" w:rsidRPr="000B14D6" w:rsidRDefault="00CD2645" w:rsidP="00CD2645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AAEB07" w14:textId="77777777" w:rsidR="00CD2645" w:rsidRPr="000B14D6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EDAEF06" w14:textId="088C5D49" w:rsidR="00CD2645" w:rsidRPr="00FA580E" w:rsidRDefault="00CD2645" w:rsidP="00CD2645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A580E">
              <w:rPr>
                <w:rFonts w:cstheme="minorHAnsi"/>
                <w:b/>
                <w:sz w:val="18"/>
                <w:szCs w:val="18"/>
              </w:rPr>
              <w:t xml:space="preserve">1= Unlikely to </w:t>
            </w:r>
            <w:r w:rsidR="00DA50CF">
              <w:rPr>
                <w:rFonts w:cstheme="minorHAnsi"/>
                <w:b/>
                <w:sz w:val="18"/>
                <w:szCs w:val="18"/>
              </w:rPr>
              <w:t xml:space="preserve">obey </w:t>
            </w:r>
            <w:r w:rsidR="00DA50CF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FA580E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E9253F" w:rsidRPr="00FA580E">
              <w:rPr>
                <w:rFonts w:cstheme="minorHAnsi"/>
                <w:b/>
                <w:sz w:val="18"/>
                <w:szCs w:val="18"/>
              </w:rPr>
              <w:t>681</w:t>
            </w:r>
            <w:r w:rsidRPr="00FA580E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5B19F9F5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972444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4B9B3619" w14:textId="30DEAD08" w:rsidR="00CD2645" w:rsidRPr="00FA580E" w:rsidRDefault="00CD2645" w:rsidP="00CD2645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A580E">
              <w:rPr>
                <w:rFonts w:cstheme="minorHAnsi"/>
                <w:b/>
                <w:sz w:val="18"/>
                <w:szCs w:val="18"/>
              </w:rPr>
              <w:t xml:space="preserve">1= Unlikely to </w:t>
            </w:r>
            <w:r w:rsidR="00DA50CF">
              <w:rPr>
                <w:rFonts w:cstheme="minorHAnsi"/>
                <w:b/>
                <w:sz w:val="18"/>
                <w:szCs w:val="18"/>
              </w:rPr>
              <w:t xml:space="preserve">obey </w:t>
            </w:r>
            <w:r w:rsidR="00DA50CF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FA580E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CE4506" w:rsidRPr="00FA580E">
              <w:rPr>
                <w:rFonts w:cstheme="minorHAnsi"/>
                <w:b/>
                <w:sz w:val="18"/>
                <w:szCs w:val="18"/>
              </w:rPr>
              <w:t>911</w:t>
            </w:r>
            <w:r w:rsidRPr="00FA580E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18C8B14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24B91771" w14:textId="5A9AF914" w:rsidR="00CD2645" w:rsidRPr="00FA580E" w:rsidRDefault="00CD2645" w:rsidP="00CD2645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A580E">
              <w:rPr>
                <w:rFonts w:cstheme="minorHAnsi"/>
                <w:b/>
                <w:sz w:val="18"/>
                <w:szCs w:val="18"/>
              </w:rPr>
              <w:t xml:space="preserve">1= Unlikely to </w:t>
            </w:r>
            <w:r w:rsidR="00DA50CF">
              <w:rPr>
                <w:rFonts w:cstheme="minorHAnsi"/>
                <w:b/>
                <w:sz w:val="18"/>
                <w:szCs w:val="18"/>
              </w:rPr>
              <w:t xml:space="preserve">obey </w:t>
            </w:r>
            <w:r w:rsidR="00DA50CF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FA580E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195105" w:rsidRPr="00FA580E">
              <w:rPr>
                <w:rFonts w:cstheme="minorHAnsi"/>
                <w:b/>
                <w:sz w:val="18"/>
                <w:szCs w:val="18"/>
              </w:rPr>
              <w:t>1101</w:t>
            </w:r>
            <w:r w:rsidRPr="00FA580E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370F8BDB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D2645" w:rsidRPr="000B14D6" w14:paraId="4B935C67" w14:textId="77777777" w:rsidTr="00FA580E">
        <w:trPr>
          <w:trHeight w:hRule="exact" w:val="284"/>
        </w:trPr>
        <w:tc>
          <w:tcPr>
            <w:tcW w:w="3436" w:type="dxa"/>
            <w:noWrap/>
          </w:tcPr>
          <w:p w14:paraId="2972D90D" w14:textId="77777777" w:rsidR="00CD2645" w:rsidRPr="000B14D6" w:rsidRDefault="00CD2645" w:rsidP="00CD2645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5FD8EE8" w14:textId="77777777" w:rsidR="00CD2645" w:rsidRPr="000B14D6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0107F77" w14:textId="0BF749F4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580E">
              <w:rPr>
                <w:rFonts w:cstheme="minorHAnsi"/>
                <w:b/>
                <w:sz w:val="18"/>
                <w:szCs w:val="18"/>
              </w:rPr>
              <w:t>0= Likely to obey or not sure</w:t>
            </w:r>
            <w:r w:rsidRPr="00FA580E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FA580E">
              <w:rPr>
                <w:rFonts w:cstheme="minorHAnsi"/>
                <w:b/>
                <w:sz w:val="18"/>
                <w:szCs w:val="18"/>
              </w:rPr>
              <w:t>(n=</w:t>
            </w:r>
            <w:r w:rsidR="00E9253F" w:rsidRPr="00FA580E">
              <w:rPr>
                <w:rFonts w:cstheme="minorHAnsi"/>
                <w:b/>
                <w:sz w:val="18"/>
                <w:szCs w:val="18"/>
              </w:rPr>
              <w:t>217</w:t>
            </w:r>
            <w:r w:rsidRPr="00FA580E">
              <w:rPr>
                <w:rFonts w:cstheme="minorHAnsi"/>
                <w:b/>
                <w:sz w:val="18"/>
                <w:szCs w:val="18"/>
              </w:rPr>
              <w:t>0)</w:t>
            </w:r>
          </w:p>
          <w:p w14:paraId="1232B82A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FE0ED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1C774AB4" w14:textId="7EDE5D7B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580E">
              <w:rPr>
                <w:rFonts w:cstheme="minorHAnsi"/>
                <w:b/>
                <w:sz w:val="18"/>
                <w:szCs w:val="18"/>
              </w:rPr>
              <w:t>0= Likely to obey or not sure</w:t>
            </w:r>
            <w:r w:rsidRPr="00FA580E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FA580E">
              <w:rPr>
                <w:rFonts w:cstheme="minorHAnsi"/>
                <w:b/>
                <w:sz w:val="18"/>
                <w:szCs w:val="18"/>
              </w:rPr>
              <w:t>(n=</w:t>
            </w:r>
            <w:r w:rsidR="00CE4506" w:rsidRPr="00FA580E">
              <w:rPr>
                <w:rFonts w:cstheme="minorHAnsi"/>
                <w:b/>
                <w:sz w:val="18"/>
                <w:szCs w:val="18"/>
              </w:rPr>
              <w:t>1940</w:t>
            </w:r>
            <w:r w:rsidRPr="00FA580E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039339E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BC5101B" w14:textId="204AC361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580E">
              <w:rPr>
                <w:rFonts w:cstheme="minorHAnsi"/>
                <w:b/>
                <w:sz w:val="18"/>
                <w:szCs w:val="18"/>
              </w:rPr>
              <w:t>0= Likely to obey or not sure</w:t>
            </w:r>
            <w:r w:rsidRPr="00FA580E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FA580E">
              <w:rPr>
                <w:rFonts w:cstheme="minorHAnsi"/>
                <w:b/>
                <w:sz w:val="18"/>
                <w:szCs w:val="18"/>
              </w:rPr>
              <w:t>(n=</w:t>
            </w:r>
            <w:r w:rsidR="00195105" w:rsidRPr="00FA580E">
              <w:rPr>
                <w:rFonts w:cstheme="minorHAnsi"/>
                <w:b/>
                <w:sz w:val="18"/>
                <w:szCs w:val="18"/>
              </w:rPr>
              <w:t>1750</w:t>
            </w:r>
            <w:r w:rsidRPr="00FA580E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25AAC5D" w14:textId="77777777" w:rsidR="00CD2645" w:rsidRPr="00FA580E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34ADD39" w14:textId="77777777" w:rsidTr="00C610EB">
        <w:trPr>
          <w:trHeight w:hRule="exact" w:val="57"/>
        </w:trPr>
        <w:tc>
          <w:tcPr>
            <w:tcW w:w="3436" w:type="dxa"/>
            <w:noWrap/>
          </w:tcPr>
          <w:p w14:paraId="6F4CB57B" w14:textId="77777777" w:rsidR="007B209D" w:rsidRPr="000B14D6" w:rsidRDefault="007B209D" w:rsidP="003D07E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B1642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BF1D571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7962671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DA773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7C1DBDEA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BC3BB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0A608B05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C1E721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DCCAC31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6870C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FA7E0DB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5669F106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04740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57CA3472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59D7EDD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6A158515" w14:textId="77777777" w:rsidR="007B209D" w:rsidRPr="000B14D6" w:rsidRDefault="007B209D" w:rsidP="003D07E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9F6B5E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3CE6E5D7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010C4A24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85032C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3CD77C63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CBB942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F8EE3E7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7CA0755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C882FCD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F9EC935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5999A1F0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5E64A0D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B3DB12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74E80F3D" w14:textId="77777777" w:rsidR="007B209D" w:rsidRPr="000B14D6" w:rsidRDefault="007B209D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7B209D" w:rsidRPr="000B14D6" w14:paraId="0C403AA6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0618A6C0" w14:textId="01590E6D" w:rsidR="007B209D" w:rsidRPr="000B14D6" w:rsidRDefault="00F126B0" w:rsidP="003D07E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7AC1CBA5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AE661C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8903309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2CBA4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394B37A8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A30326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9BC777D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40B01B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2B0D067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37DC07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E00E5DD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137F29A7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DA165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58D55C3B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5F9CFDB4" w14:textId="77777777" w:rsidTr="00F2620E">
        <w:trPr>
          <w:trHeight w:hRule="exact" w:val="340"/>
        </w:trPr>
        <w:tc>
          <w:tcPr>
            <w:tcW w:w="3436" w:type="dxa"/>
            <w:noWrap/>
          </w:tcPr>
          <w:p w14:paraId="1716A569" w14:textId="77777777" w:rsidR="007B209D" w:rsidRPr="000B14D6" w:rsidRDefault="007B209D" w:rsidP="003D07EF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5AD45BF9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1FD94D74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000000" w:fill="FFFFFF"/>
          </w:tcPr>
          <w:p w14:paraId="6E7D277D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5260EA22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B0300C7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6D41B7BE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D32F222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000000" w:fill="FFFFFF"/>
          </w:tcPr>
          <w:p w14:paraId="767FAA6F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1ABA6B59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7CB4F518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452B89A9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000000" w:fill="FFFFFF"/>
          </w:tcPr>
          <w:p w14:paraId="324D009F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4F1DA0A3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EA874FE" w14:textId="77777777" w:rsidR="007B209D" w:rsidRPr="000B14D6" w:rsidRDefault="007B209D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E74481" w:rsidRPr="000B14D6" w14:paraId="0C731824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24BDBC88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1DF67497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E38DC4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EC24190" w14:textId="0C716EEC" w:rsidR="00E74481" w:rsidRPr="008E5D2A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A1558" w14:textId="31F20454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6-0.9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F19740" w14:textId="15FD7642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83" w:type="dxa"/>
          </w:tcPr>
          <w:p w14:paraId="26445AA1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75586F1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684B9" w14:textId="2FCA60AC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BE7763" w14:textId="41CC4BA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9-1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6E410" w14:textId="09C8DCD1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848" w:type="dxa"/>
          </w:tcPr>
          <w:p w14:paraId="5E97FE2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7FDC476" w14:textId="5172726A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8F60" w14:textId="38EAC552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2-0.9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972BAB" w14:textId="2DFEED7F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</w:tr>
      <w:tr w:rsidR="00E74481" w:rsidRPr="000B14D6" w14:paraId="5725CDAD" w14:textId="77777777" w:rsidTr="00E74481">
        <w:trPr>
          <w:trHeight w:hRule="exact" w:val="284"/>
        </w:trPr>
        <w:tc>
          <w:tcPr>
            <w:tcW w:w="3436" w:type="dxa"/>
            <w:noWrap/>
          </w:tcPr>
          <w:p w14:paraId="3671C876" w14:textId="77777777" w:rsidR="00E74481" w:rsidRPr="000B14D6" w:rsidRDefault="00E74481" w:rsidP="00E74481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4624373A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667762C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A2D6879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D8C7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4216A6" w14:textId="1C254B23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68444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0B6B954E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94B9140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01BC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60E09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55552" w14:textId="088772BB" w:rsidR="00E74481" w:rsidRPr="000B14D6" w:rsidRDefault="00565664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848" w:type="dxa"/>
          </w:tcPr>
          <w:p w14:paraId="17B713C4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7E0C09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9A33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4863B4" w14:textId="2DC2D435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74481" w:rsidRPr="000B14D6" w14:paraId="5F23FF9F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60504528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284" w:type="dxa"/>
          </w:tcPr>
          <w:p w14:paraId="0279EB2C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A3FB01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852D8D8" w14:textId="5B7151CF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59E53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A7B769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5340824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829347A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CF1FA3" w14:textId="5EB1AD1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FD7899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84AE3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32DE757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10DEA1" w14:textId="32AAAE42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A127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E826C4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74481" w:rsidRPr="000B14D6" w14:paraId="5707D838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03126F7A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-3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24</w:t>
            </w:r>
          </w:p>
        </w:tc>
        <w:tc>
          <w:tcPr>
            <w:tcW w:w="284" w:type="dxa"/>
            <w:tcBorders>
              <w:right w:val="nil"/>
            </w:tcBorders>
          </w:tcPr>
          <w:p w14:paraId="754B405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2EFF2BE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404927" w14:textId="6B6E0EC3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326BE" w14:textId="286012B4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</w:t>
            </w:r>
            <w:r w:rsidR="000510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3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325576" w14:textId="522FD2DE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C05753E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86FC28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85E025" w14:textId="4D992136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F4F370" w14:textId="270C50B2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7-2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BDD3E" w14:textId="42C20B13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848" w:type="dxa"/>
            <w:tcBorders>
              <w:left w:val="nil"/>
            </w:tcBorders>
          </w:tcPr>
          <w:p w14:paraId="71D346EC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154BCCD" w14:textId="615AC664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BE20F" w14:textId="4613C406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6-1.1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7C2E45" w14:textId="52AE3686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7</w:t>
            </w:r>
          </w:p>
        </w:tc>
      </w:tr>
      <w:tr w:rsidR="00E74481" w:rsidRPr="000B14D6" w14:paraId="4033864D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62FEBD4D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5-4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34</w:t>
            </w:r>
          </w:p>
        </w:tc>
        <w:tc>
          <w:tcPr>
            <w:tcW w:w="284" w:type="dxa"/>
            <w:tcBorders>
              <w:right w:val="nil"/>
            </w:tcBorders>
          </w:tcPr>
          <w:p w14:paraId="61B10E7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0849663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98A45C8" w14:textId="5A656CFD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3E020" w14:textId="08BA446F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</w:t>
            </w:r>
            <w:r w:rsidR="000510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D9F6A1" w14:textId="02888F71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11D75183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C5ECBF6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346C7" w14:textId="25C297B2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7F12C9" w14:textId="4107E956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</w:t>
            </w:r>
            <w:r w:rsidR="008216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0A8B3" w14:textId="122F09E8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48" w:type="dxa"/>
            <w:tcBorders>
              <w:left w:val="nil"/>
            </w:tcBorders>
          </w:tcPr>
          <w:p w14:paraId="2754A249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4E29A64" w14:textId="2B3725D2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04C" w14:textId="2DC743B4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</w:t>
            </w:r>
            <w:r w:rsidR="0029434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2E81BA" w14:textId="529A163C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3B3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74481" w:rsidRPr="000B14D6" w14:paraId="6DBEC7DC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13B407A0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-5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44</w:t>
            </w:r>
          </w:p>
        </w:tc>
        <w:tc>
          <w:tcPr>
            <w:tcW w:w="284" w:type="dxa"/>
            <w:tcBorders>
              <w:right w:val="nil"/>
            </w:tcBorders>
          </w:tcPr>
          <w:p w14:paraId="7C953BD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424D80F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481792A" w14:textId="58356AD0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1FF33" w14:textId="4E6599E9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6-1.1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78112F" w14:textId="4B11E749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83800C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6781CD4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ADA6A3" w14:textId="3FB363FE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5DEA6BD" w14:textId="5B9AEE73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9-1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AF6D51" w14:textId="4C90BDD0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848" w:type="dxa"/>
            <w:tcBorders>
              <w:left w:val="nil"/>
            </w:tcBorders>
          </w:tcPr>
          <w:p w14:paraId="7A0168EE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3236E9F" w14:textId="024EB468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77C7E" w14:textId="3E8FCD64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1-0.7</w:t>
            </w:r>
            <w:r w:rsidR="0029434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44FA020" w14:textId="3956E772" w:rsidR="00E74481" w:rsidRPr="000B14D6" w:rsidRDefault="00E74481" w:rsidP="00E74481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623B3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74481" w:rsidRPr="000B14D6" w14:paraId="4B6B7567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4B0633C3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5-6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54</w:t>
            </w:r>
          </w:p>
        </w:tc>
        <w:tc>
          <w:tcPr>
            <w:tcW w:w="284" w:type="dxa"/>
            <w:tcBorders>
              <w:right w:val="nil"/>
            </w:tcBorders>
          </w:tcPr>
          <w:p w14:paraId="47FCAEF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43D0D528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D8E2571" w14:textId="7C6B5B0E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F2596" w14:textId="05812819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8-0.9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91B48C" w14:textId="666DEC51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6C83C84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AC6961A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950EB" w14:textId="7DB8061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220962" w14:textId="69C7C42A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5-1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ECF6B" w14:textId="10B9271B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48" w:type="dxa"/>
            <w:tcBorders>
              <w:left w:val="nil"/>
            </w:tcBorders>
          </w:tcPr>
          <w:p w14:paraId="38F7F50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B80712D" w14:textId="6DA8015B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29E72" w14:textId="44983A48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1-0.6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053FC0" w14:textId="6B6AD5FA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3B3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74481" w:rsidRPr="000B14D6" w14:paraId="5133B66F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7483C349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5+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64</w:t>
            </w:r>
          </w:p>
        </w:tc>
        <w:tc>
          <w:tcPr>
            <w:tcW w:w="284" w:type="dxa"/>
          </w:tcPr>
          <w:p w14:paraId="7DE7C3AC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3F4A9CF0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C737BFB" w14:textId="539EB0B5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80906" w14:textId="0666A68F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3-0.6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2F17E6" w14:textId="309F1CD0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68444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20B4C1E6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517F6B3F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422FCC" w14:textId="5BBCC125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306BC5" w14:textId="0BBFBDFB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5-1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A3230F" w14:textId="3DFD2A1A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48" w:type="dxa"/>
            <w:tcBorders>
              <w:left w:val="nil"/>
            </w:tcBorders>
          </w:tcPr>
          <w:p w14:paraId="4F84BCA8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65A70" w14:textId="232E63AA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8599F" w14:textId="507D2A14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3-0.5</w:t>
            </w:r>
            <w:r w:rsidR="0029434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B6307EB" w14:textId="16722681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623B3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E74481" w:rsidRPr="000B14D6" w14:paraId="40524FF6" w14:textId="77777777" w:rsidTr="00E74481">
        <w:trPr>
          <w:trHeight w:hRule="exact" w:val="284"/>
        </w:trPr>
        <w:tc>
          <w:tcPr>
            <w:tcW w:w="3436" w:type="dxa"/>
            <w:noWrap/>
          </w:tcPr>
          <w:p w14:paraId="47EAA81A" w14:textId="77777777" w:rsidR="00E74481" w:rsidRPr="000B14D6" w:rsidRDefault="00E74481" w:rsidP="00E74481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03FB6E1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578983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43542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F8BC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A1E24D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7386B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30476D7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01E2E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A278CA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0D26B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B954870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08A3F0" w14:textId="1F02B826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1151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53362E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74481" w:rsidRPr="000B14D6" w14:paraId="21E3B240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30D2749F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14D0D2F4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A39904A" w14:textId="18F15455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D6142D1" w14:textId="21E14DC5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4743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B38838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47D8CA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F88F6D8" w14:textId="47CEFE2F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2AE0F" w14:textId="08527726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8C5D5F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7033D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E743392" w14:textId="68132C0A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AEB3DE9" w14:textId="212C1191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2CD44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797754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74481" w:rsidRPr="000B14D6" w14:paraId="5B3915C4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373A07E9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484E342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B32E8E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1E8724" w14:textId="37640DD1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34F04" w14:textId="15913275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3-1.5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6B0554" w14:textId="6263EE23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83" w:type="dxa"/>
          </w:tcPr>
          <w:p w14:paraId="18B815D3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929FCDE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D6B9DA" w14:textId="43E1CEEA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A49491" w14:textId="0B651CA0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1</w:t>
            </w:r>
            <w:r w:rsidR="008216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47D9B" w14:textId="255710C8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8" w:type="dxa"/>
          </w:tcPr>
          <w:p w14:paraId="46B3719C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D1A4064" w14:textId="6BA1DDF1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2A8D" w14:textId="28AEECF8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5-1.3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DE1E30" w14:textId="107B3B5B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4</w:t>
            </w:r>
          </w:p>
        </w:tc>
      </w:tr>
      <w:tr w:rsidR="00E74481" w:rsidRPr="000B14D6" w14:paraId="2CDC3487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3804E37C" w14:textId="77777777" w:rsidR="00E74481" w:rsidRPr="000B14D6" w:rsidRDefault="00E74481" w:rsidP="00E74481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E97D960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7AFCBD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3E8F5E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EBF2C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C8D366" w14:textId="3B031D27" w:rsidR="00E74481" w:rsidRPr="000B14D6" w:rsidRDefault="00E74481" w:rsidP="00E74481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83" w:type="dxa"/>
          </w:tcPr>
          <w:p w14:paraId="3562D6C8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BD691B2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027BD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2161D7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34954" w14:textId="4EE311AD" w:rsidR="00E74481" w:rsidRPr="000B14D6" w:rsidRDefault="0082165F" w:rsidP="00E74481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2</w:t>
            </w:r>
          </w:p>
        </w:tc>
        <w:tc>
          <w:tcPr>
            <w:tcW w:w="848" w:type="dxa"/>
          </w:tcPr>
          <w:p w14:paraId="6010D549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0D32D16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571F" w14:textId="77777777" w:rsidR="00E74481" w:rsidRPr="000B14D6" w:rsidRDefault="00E74481" w:rsidP="00E74481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9C0798" w14:textId="4D98C100" w:rsidR="00E74481" w:rsidRPr="000B14D6" w:rsidRDefault="00E74481" w:rsidP="00E74481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</w:tr>
      <w:tr w:rsidR="00E74481" w:rsidRPr="000B14D6" w14:paraId="19BB37C5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16D7DE83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727FF54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31F236CF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2D60B7" w14:textId="62062C60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42B30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59C10F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D501027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53886861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944A1" w14:textId="2DD96708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6AA3D6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C304A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5758848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A26AC" w14:textId="43369CD9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594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2F7C2A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74481" w:rsidRPr="000B14D6" w14:paraId="4AB66EFC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3E57323F" w14:textId="77777777" w:rsidR="00E74481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322F5EC6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E539B2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7352F3" w14:textId="07FC9A4B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207D3" w14:textId="729C72C9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7-1</w:t>
            </w:r>
            <w:r w:rsidR="0005104E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32F16E" w14:textId="609F825B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83" w:type="dxa"/>
          </w:tcPr>
          <w:p w14:paraId="6065099C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F2EA13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C1C10" w14:textId="71320BBF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FD8487" w14:textId="2BCA9542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4-1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20C67" w14:textId="7013E384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848" w:type="dxa"/>
          </w:tcPr>
          <w:p w14:paraId="6B32B1B1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2D7D12F" w14:textId="068D1C90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0B18A" w14:textId="4163D7CA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7-1.0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28078C" w14:textId="5894D610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</w:tr>
      <w:tr w:rsidR="00E74481" w:rsidRPr="000B14D6" w14:paraId="5327FC49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53CC8D64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695918F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A20455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3116450" w14:textId="0022AA98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22A01" w14:textId="429E58D2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3-1.0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523324" w14:textId="6DE74B89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83" w:type="dxa"/>
            <w:tcBorders>
              <w:left w:val="nil"/>
            </w:tcBorders>
          </w:tcPr>
          <w:p w14:paraId="1280D08F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2CDC7AD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22DDC" w14:textId="5E869736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562E0F" w14:textId="4D7C0118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5-1.7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1C6D2" w14:textId="05E492D0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48" w:type="dxa"/>
          </w:tcPr>
          <w:p w14:paraId="57A54A2B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1B3267" w14:textId="5072CCD5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99101" w14:textId="3DA5866C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7-1</w:t>
            </w:r>
            <w:r w:rsidR="0029434A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ECA94F" w14:textId="5C5188A0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E74481" w:rsidRPr="000B14D6" w14:paraId="08B148CF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40066C63" w14:textId="7777777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5178F312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811E2F7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3CE702" w14:textId="6E4CBF4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72A4B" w14:textId="351006B3" w:rsidR="00E74481" w:rsidRPr="000B14D6" w:rsidRDefault="00E74481" w:rsidP="00E7448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1.3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9E4EAB" w14:textId="50CC8EBB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283" w:type="dxa"/>
            <w:tcBorders>
              <w:left w:val="nil"/>
            </w:tcBorders>
          </w:tcPr>
          <w:p w14:paraId="1A3CE4A5" w14:textId="77777777" w:rsidR="00E74481" w:rsidRPr="000B14D6" w:rsidRDefault="00E74481" w:rsidP="00E7448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D1C3E6C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37CB8" w14:textId="48D51346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45D42" w14:textId="15196B61" w:rsidR="00E74481" w:rsidRPr="000B14D6" w:rsidRDefault="00E74481" w:rsidP="00E7448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7-1.6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A9295" w14:textId="2A088039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848" w:type="dxa"/>
          </w:tcPr>
          <w:p w14:paraId="34761D4B" w14:textId="77777777" w:rsidR="00E74481" w:rsidRPr="000B14D6" w:rsidRDefault="00E74481" w:rsidP="00E74481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EA4CF" w14:textId="145BC3E3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55585" w14:textId="258CA03D" w:rsidR="00E74481" w:rsidRPr="000B14D6" w:rsidRDefault="00E74481" w:rsidP="00E7448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2-1.9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7E8B42" w14:textId="5F0EE84C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9</w:t>
            </w:r>
          </w:p>
        </w:tc>
      </w:tr>
      <w:tr w:rsidR="00E74481" w:rsidRPr="000B14D6" w14:paraId="6BF8C035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1442DAE9" w14:textId="4901AC1F" w:rsidR="00E74481" w:rsidRDefault="00E74481" w:rsidP="00E7448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3D4C87A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751BD41F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7A5A75E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28F99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1BC13E" w14:textId="1E99D37D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8444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BD12722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21D74BB9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80C229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A58372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0A379" w14:textId="55CB2965" w:rsidR="00E74481" w:rsidRPr="000B14D6" w:rsidRDefault="0082165F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3B3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left w:val="nil"/>
            </w:tcBorders>
          </w:tcPr>
          <w:p w14:paraId="387C4AEC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3532424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3BD6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6A7AE1" w14:textId="4A24055C" w:rsidR="00E74481" w:rsidRPr="000B14D6" w:rsidRDefault="00E74481" w:rsidP="00E74481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2</w:t>
            </w:r>
          </w:p>
        </w:tc>
      </w:tr>
      <w:tr w:rsidR="00E74481" w:rsidRPr="000B14D6" w14:paraId="09F2558F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40F2B37B" w14:textId="4EEAF1B7" w:rsidR="00E74481" w:rsidRPr="000B14D6" w:rsidRDefault="00E74481" w:rsidP="00E74481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es not </w:t>
            </w:r>
            <w:r w:rsidR="00BE3676">
              <w:rPr>
                <w:rFonts w:cstheme="minorHAnsi"/>
                <w:sz w:val="18"/>
                <w:szCs w:val="18"/>
              </w:rPr>
              <w:t xml:space="preserve">currently </w:t>
            </w:r>
            <w:r>
              <w:rPr>
                <w:rFonts w:cstheme="minorHAnsi"/>
                <w:sz w:val="18"/>
                <w:szCs w:val="18"/>
              </w:rPr>
              <w:t>vape or smoke</w:t>
            </w:r>
          </w:p>
        </w:tc>
        <w:tc>
          <w:tcPr>
            <w:tcW w:w="284" w:type="dxa"/>
            <w:tcBorders>
              <w:right w:val="nil"/>
            </w:tcBorders>
          </w:tcPr>
          <w:p w14:paraId="39DC43D6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52232D87" w14:textId="62C1F1C4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966425" w14:textId="302A4E2F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C999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ECE789" w14:textId="77777777" w:rsidR="00E74481" w:rsidRPr="000B14D6" w:rsidRDefault="00E74481" w:rsidP="00E74481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D7B36A8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6AEC943C" w14:textId="30423430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FAD66" w14:textId="6E437B2D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ABCF3D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A1EF1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5C1DDD7" w14:textId="7A8D2A83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68563A" w14:textId="2400868D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AFBD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228FC5" w14:textId="77777777" w:rsidR="00E74481" w:rsidRPr="000B14D6" w:rsidRDefault="00E74481" w:rsidP="00E7448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E5162" w:rsidRPr="000B14D6" w14:paraId="1978368C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30C90307" w14:textId="5844CE7A" w:rsidR="004E5162" w:rsidRDefault="004E5162" w:rsidP="004E5162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al use</w:t>
            </w:r>
          </w:p>
        </w:tc>
        <w:tc>
          <w:tcPr>
            <w:tcW w:w="284" w:type="dxa"/>
          </w:tcPr>
          <w:p w14:paraId="2A85E03D" w14:textId="77777777" w:rsidR="004E5162" w:rsidRPr="000B14D6" w:rsidRDefault="004E5162" w:rsidP="004E516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6CF83C94" w14:textId="49C2FAFD" w:rsidR="004E5162" w:rsidRDefault="004E5162" w:rsidP="004E5162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A38F15B" w14:textId="479A99CB" w:rsidR="004E5162" w:rsidRDefault="004E5162" w:rsidP="004E516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FDFA3" w14:textId="683CC07D" w:rsidR="004E5162" w:rsidRPr="000B14D6" w:rsidRDefault="004E5162" w:rsidP="004E516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0.8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83572B" w14:textId="1C6D0CE2" w:rsidR="004E5162" w:rsidRPr="000B14D6" w:rsidRDefault="004E5162" w:rsidP="004E5162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83" w:type="dxa"/>
          </w:tcPr>
          <w:p w14:paraId="38B3D620" w14:textId="77777777" w:rsidR="004E5162" w:rsidRPr="000B14D6" w:rsidRDefault="004E5162" w:rsidP="004E516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62A6ABB" w14:textId="77DF70D0" w:rsidR="004E5162" w:rsidRDefault="004E5162" w:rsidP="004E5162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4D715D" w14:textId="46E92411" w:rsidR="004E5162" w:rsidRDefault="004E5162" w:rsidP="004E516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029FB4" w14:textId="61CC78BA" w:rsidR="004E5162" w:rsidRPr="000B14D6" w:rsidRDefault="004E5162" w:rsidP="004E516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8-0.6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58898" w14:textId="4DDF7B23" w:rsidR="004E5162" w:rsidRDefault="004E5162" w:rsidP="004E5162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553BE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6C45FEA4" w14:textId="14145C76" w:rsidR="004E5162" w:rsidRDefault="004E5162" w:rsidP="004E5162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46C819" w14:textId="58C7BC2B" w:rsidR="004E5162" w:rsidRDefault="004E5162" w:rsidP="004E516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73DED" w14:textId="13DB9C7D" w:rsidR="004E5162" w:rsidRPr="000B14D6" w:rsidRDefault="004E5162" w:rsidP="004E516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2-1.4</w:t>
            </w:r>
            <w:r w:rsidR="00010A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B8F7495" w14:textId="6BD73A31" w:rsidR="004E5162" w:rsidRPr="000B14D6" w:rsidRDefault="004E5162" w:rsidP="004E5162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6</w:t>
            </w:r>
          </w:p>
        </w:tc>
      </w:tr>
      <w:tr w:rsidR="00186AEE" w:rsidRPr="000B14D6" w14:paraId="769A429E" w14:textId="77777777" w:rsidTr="00E74481">
        <w:trPr>
          <w:trHeight w:hRule="exact" w:val="340"/>
        </w:trPr>
        <w:tc>
          <w:tcPr>
            <w:tcW w:w="3436" w:type="dxa"/>
            <w:noWrap/>
          </w:tcPr>
          <w:p w14:paraId="33D1581A" w14:textId="08F94B48" w:rsidR="00186AEE" w:rsidRDefault="00186AEE" w:rsidP="00186A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vapes</w:t>
            </w:r>
          </w:p>
        </w:tc>
        <w:tc>
          <w:tcPr>
            <w:tcW w:w="284" w:type="dxa"/>
          </w:tcPr>
          <w:p w14:paraId="012D9C9D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DDDEB3B" w14:textId="6B4E14BA" w:rsidR="00186AEE" w:rsidRDefault="00186AEE" w:rsidP="00186A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596191D" w14:textId="2DB7854C" w:rsidR="00186AEE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E5B4D" w14:textId="29C6DD80" w:rsidR="00186AEE" w:rsidRPr="000B14D6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5-0.7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B119D26" w14:textId="2766D584" w:rsidR="00186AEE" w:rsidRPr="000B14D6" w:rsidRDefault="00186AEE" w:rsidP="00186A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8444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DC67E2A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2E2F66A" w14:textId="29E2608B" w:rsidR="00186AEE" w:rsidRDefault="00186AEE" w:rsidP="00186A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3FC39" w14:textId="3FDF7D45" w:rsidR="00186AEE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C00DFE" w14:textId="6DFFDA43" w:rsidR="00186AEE" w:rsidRPr="000B14D6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</w:t>
            </w:r>
            <w:r w:rsidR="008216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5A9B5" w14:textId="080CBE71" w:rsidR="00186AEE" w:rsidRDefault="00186AEE" w:rsidP="00186A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553BE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18AC55D4" w14:textId="670AFDFA" w:rsidR="00186AEE" w:rsidRDefault="00186AEE" w:rsidP="00186A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6656E06" w14:textId="4C752F86" w:rsidR="00186AEE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AA503" w14:textId="769037F1" w:rsidR="00186AEE" w:rsidRPr="000B14D6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8-1.4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0D92CD9" w14:textId="5DFD631B" w:rsidR="00186AEE" w:rsidRPr="000B14D6" w:rsidRDefault="00186AEE" w:rsidP="00186A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</w:t>
            </w:r>
          </w:p>
        </w:tc>
      </w:tr>
      <w:tr w:rsidR="00186AEE" w:rsidRPr="000B14D6" w14:paraId="122293D7" w14:textId="77777777" w:rsidTr="00E74481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16FA93AC" w14:textId="7EEE66A5" w:rsidR="00186AEE" w:rsidRPr="000B14D6" w:rsidRDefault="00186AEE" w:rsidP="00186A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smok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FFF318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71DAFBD" w14:textId="5763A063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8EBE58F" w14:textId="65734F2A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2A17A" w14:textId="04D76C4E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6-1.1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8988FC" w14:textId="7FA4E8B2" w:rsidR="00186AEE" w:rsidRPr="000B14D6" w:rsidRDefault="00186AEE" w:rsidP="00186A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58DFD9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690596D" w14:textId="15691D3A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3A362" w14:textId="26EC2890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5FB8F2" w14:textId="53520E0C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7-0.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70DA8" w14:textId="0EA278A2" w:rsidR="00186AEE" w:rsidRPr="000B14D6" w:rsidRDefault="00186AEE" w:rsidP="00186A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5E3B588" w14:textId="3D2C8941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7F188" w14:textId="2D9E3A7C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9C10D" w14:textId="6B0F34BC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</w:t>
            </w:r>
            <w:r w:rsidR="00010A4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2FF6F9" w14:textId="31723129" w:rsidR="00186AEE" w:rsidRPr="000B14D6" w:rsidRDefault="00186AEE" w:rsidP="00186A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7</w:t>
            </w:r>
          </w:p>
        </w:tc>
      </w:tr>
      <w:tr w:rsidR="00105E9D" w:rsidRPr="000B14D6" w14:paraId="5016214D" w14:textId="77777777" w:rsidTr="00C610EB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538E4970" w14:textId="77777777" w:rsidR="00105E9D" w:rsidRDefault="00105E9D" w:rsidP="00105E9D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4A43F95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7C27EE33" w14:textId="4492263D" w:rsidR="00105E9D" w:rsidRPr="000A2BC6" w:rsidRDefault="00105E9D" w:rsidP="00105E9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A01B30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58.8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A07C6" w14:textId="5B52D4BB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07390A7B" w14:textId="77777777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53B21A" w14:textId="77777777" w:rsidR="00105E9D" w:rsidRPr="000A2BC6" w:rsidRDefault="00105E9D" w:rsidP="00105E9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FE469BC" w14:textId="1E21246E" w:rsidR="00105E9D" w:rsidRPr="00651693" w:rsidRDefault="00105E9D" w:rsidP="00105E9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651693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651693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651693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651693" w:rsidRPr="00651693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68.87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8B9266B" w14:textId="378F238B" w:rsidR="00105E9D" w:rsidRPr="00651693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51693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42039789" w14:textId="77777777" w:rsidR="00105E9D" w:rsidRPr="00651693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51693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ED9333F" w14:textId="61681F85" w:rsidR="00105E9D" w:rsidRPr="000A2BC6" w:rsidRDefault="00105E9D" w:rsidP="00105E9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984200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61.2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FAE83" w14:textId="35F57838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5C269B06" w14:textId="77777777" w:rsidR="00105E9D" w:rsidRPr="000A2BC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105E9D" w:rsidRPr="000B14D6" w14:paraId="16847B16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7C0864EE" w14:textId="77777777" w:rsidR="00105E9D" w:rsidRDefault="00105E9D" w:rsidP="00105E9D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glekerke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14F61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432E03F" w14:textId="1AF886E2" w:rsidR="00105E9D" w:rsidRPr="000A2BC6" w:rsidRDefault="00105E9D" w:rsidP="00105E9D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3</w:t>
            </w:r>
            <w:r w:rsidR="00AA13AE">
              <w:rPr>
                <w:rFonts w:ascii="Aptos" w:hAnsi="Aptos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ED1BAB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1EF3B7B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6DB05A1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739C6D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D44B825" w14:textId="47A0D676" w:rsidR="00105E9D" w:rsidRDefault="00105E9D" w:rsidP="00105E9D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3</w:t>
            </w:r>
            <w:r w:rsidR="00651693">
              <w:rPr>
                <w:rFonts w:ascii="Aptos" w:hAnsi="Aptos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594646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4BE9B54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FDD7548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DE94656" w14:textId="5265DBF0" w:rsidR="00105E9D" w:rsidRDefault="00105E9D" w:rsidP="00105E9D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CC361F">
              <w:rPr>
                <w:rFonts w:ascii="Aptos" w:hAnsi="Aptos"/>
                <w:sz w:val="16"/>
                <w:szCs w:val="16"/>
              </w:rPr>
              <w:t>075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93C42C3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67D9ED6F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2E7696D0" w14:textId="77777777" w:rsidR="00105E9D" w:rsidRPr="000B14D6" w:rsidRDefault="00105E9D" w:rsidP="00105E9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7372C671" w14:textId="140FAE40" w:rsidR="007B209D" w:rsidRPr="000B14D6" w:rsidRDefault="00A62A4C" w:rsidP="00A62A4C">
      <w:pPr>
        <w:ind w:left="142"/>
        <w:rPr>
          <w:rFonts w:cstheme="minorHAnsi"/>
          <w:sz w:val="18"/>
          <w:szCs w:val="20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ults </w:t>
      </w:r>
      <w:r w:rsidRPr="00CF1D7C">
        <w:rPr>
          <w:i/>
          <w:iCs/>
          <w:sz w:val="16"/>
          <w:szCs w:val="16"/>
        </w:rPr>
        <w:t>(N=2,</w:t>
      </w:r>
      <w:r>
        <w:rPr>
          <w:i/>
          <w:iCs/>
          <w:sz w:val="16"/>
          <w:szCs w:val="16"/>
        </w:rPr>
        <w:t xml:space="preserve">851); </w:t>
      </w: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>
        <w:rPr>
          <w:rFonts w:cstheme="minorHAnsi"/>
          <w:sz w:val="18"/>
          <w:szCs w:val="20"/>
        </w:rPr>
        <w:t xml:space="preserve">. </w:t>
      </w:r>
      <w:r w:rsidR="00792612">
        <w:rPr>
          <w:rFonts w:cstheme="minorHAnsi"/>
          <w:sz w:val="18"/>
          <w:szCs w:val="20"/>
        </w:rPr>
        <w:t xml:space="preserve"> </w:t>
      </w:r>
      <w:r w:rsidR="00792612" w:rsidRPr="00B30289">
        <w:rPr>
          <w:rFonts w:cstheme="minorHAnsi"/>
          <w:b/>
          <w:sz w:val="18"/>
          <w:szCs w:val="18"/>
          <w:vertAlign w:val="superscript"/>
        </w:rPr>
        <w:t>#</w:t>
      </w:r>
      <w:r w:rsidR="00792612">
        <w:rPr>
          <w:rFonts w:cstheme="minorHAnsi"/>
          <w:b/>
          <w:sz w:val="18"/>
          <w:szCs w:val="18"/>
          <w:vertAlign w:val="superscript"/>
        </w:rPr>
        <w:t xml:space="preserve"> </w:t>
      </w:r>
      <w:r w:rsidR="00792612">
        <w:rPr>
          <w:rFonts w:cstheme="minorHAnsi"/>
          <w:sz w:val="18"/>
          <w:szCs w:val="20"/>
        </w:rPr>
        <w:t>Combines very and quite unlikely.</w:t>
      </w:r>
    </w:p>
    <w:p w14:paraId="1D36FC3B" w14:textId="1E4B525F" w:rsidR="00C610EB" w:rsidRPr="000B14D6" w:rsidRDefault="00C610EB" w:rsidP="00C610EB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6E4295">
        <w:rPr>
          <w:rFonts w:cstheme="minorHAnsi"/>
          <w:b/>
          <w:bCs/>
          <w:sz w:val="20"/>
          <w:szCs w:val="20"/>
        </w:rPr>
        <w:t>6</w:t>
      </w:r>
      <w:r w:rsidR="004D0DB7">
        <w:rPr>
          <w:rFonts w:cstheme="minorHAnsi"/>
          <w:b/>
          <w:bCs/>
          <w:sz w:val="20"/>
          <w:szCs w:val="20"/>
        </w:rPr>
        <w:t>a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6E4295">
        <w:rPr>
          <w:rFonts w:cstheme="minorHAnsi"/>
          <w:b/>
          <w:bCs/>
          <w:sz w:val="20"/>
          <w:szCs w:val="20"/>
        </w:rPr>
        <w:t xml:space="preserve">whether think people would </w:t>
      </w:r>
      <w:r w:rsidR="009A36A2">
        <w:rPr>
          <w:rFonts w:cstheme="minorHAnsi"/>
          <w:b/>
          <w:bCs/>
          <w:sz w:val="20"/>
          <w:szCs w:val="20"/>
        </w:rPr>
        <w:t>be unlikely to</w:t>
      </w:r>
      <w:r w:rsidR="006E4295">
        <w:rPr>
          <w:rFonts w:cstheme="minorHAnsi"/>
          <w:b/>
          <w:bCs/>
          <w:sz w:val="20"/>
          <w:szCs w:val="20"/>
        </w:rPr>
        <w:t xml:space="preserve"> obey rules in each location: Adults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C610EB" w:rsidRPr="000B14D6" w14:paraId="100B3BC1" w14:textId="77777777" w:rsidTr="003D07EF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1772B84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3CD4DC1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662CC70B" w14:textId="1CA71E28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DCDA58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59B14AA4" w14:textId="7A91CB88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e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01896C45" w14:textId="3ECE14BF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f</w:t>
            </w:r>
          </w:p>
        </w:tc>
      </w:tr>
      <w:tr w:rsidR="00C610EB" w:rsidRPr="000B14D6" w14:paraId="22C963CF" w14:textId="77777777" w:rsidTr="00FA580E">
        <w:trPr>
          <w:trHeight w:hRule="exact" w:val="284"/>
        </w:trPr>
        <w:tc>
          <w:tcPr>
            <w:tcW w:w="3436" w:type="dxa"/>
            <w:noWrap/>
          </w:tcPr>
          <w:p w14:paraId="1A0026CB" w14:textId="77777777" w:rsidR="00C610EB" w:rsidRPr="006134DB" w:rsidRDefault="00C610EB" w:rsidP="00C610EB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2DD0A42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4DF5344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2FEC133" w14:textId="77777777" w:rsidR="00C610EB" w:rsidRPr="00DF06EA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06EA">
              <w:rPr>
                <w:rFonts w:cstheme="minorHAnsi"/>
                <w:b/>
                <w:color w:val="000000" w:themeColor="text1"/>
                <w:sz w:val="18"/>
                <w:szCs w:val="18"/>
              </w:rPr>
              <w:t>Inside nightclubs</w:t>
            </w:r>
          </w:p>
          <w:p w14:paraId="3DD0CC53" w14:textId="77777777" w:rsidR="00C610EB" w:rsidRPr="00DF06EA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3B58A8" w14:textId="77777777" w:rsidR="00C610EB" w:rsidRPr="00DF06EA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024684E4" w14:textId="77777777" w:rsidR="00C610EB" w:rsidRPr="00DF06EA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06EA">
              <w:rPr>
                <w:rFonts w:cstheme="minorHAnsi"/>
                <w:b/>
                <w:color w:val="000000" w:themeColor="text1"/>
                <w:sz w:val="18"/>
                <w:szCs w:val="18"/>
              </w:rPr>
              <w:t>Hospital entrances (outdoors)</w:t>
            </w:r>
          </w:p>
          <w:p w14:paraId="3E5086C4" w14:textId="77777777" w:rsidR="00C610EB" w:rsidRPr="00DF06EA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664DD9E" w14:textId="77777777" w:rsidR="00C610EB" w:rsidRPr="00DF06EA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F06EA">
              <w:rPr>
                <w:rFonts w:cstheme="minorHAnsi"/>
                <w:b/>
                <w:color w:val="000000" w:themeColor="text1"/>
                <w:sz w:val="18"/>
                <w:szCs w:val="18"/>
              </w:rPr>
              <w:t>Open air playparks</w:t>
            </w:r>
          </w:p>
          <w:p w14:paraId="17C60563" w14:textId="77777777" w:rsidR="00C610EB" w:rsidRPr="00DF06EA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D2645" w:rsidRPr="000B14D6" w14:paraId="66D5BC5B" w14:textId="77777777" w:rsidTr="00FA580E">
        <w:trPr>
          <w:trHeight w:hRule="exact" w:val="284"/>
        </w:trPr>
        <w:tc>
          <w:tcPr>
            <w:tcW w:w="3436" w:type="dxa"/>
            <w:noWrap/>
          </w:tcPr>
          <w:p w14:paraId="2306C28F" w14:textId="77777777" w:rsidR="00CD2645" w:rsidRPr="000B14D6" w:rsidRDefault="00CD2645" w:rsidP="00CD2645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562B0EE" w14:textId="77777777" w:rsidR="00CD2645" w:rsidRPr="000B14D6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E68C8AF" w14:textId="12425484" w:rsidR="00CD2645" w:rsidRPr="00DF06EA" w:rsidRDefault="00CD2645" w:rsidP="00CD2645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F06EA">
              <w:rPr>
                <w:rFonts w:cstheme="minorHAnsi"/>
                <w:b/>
                <w:sz w:val="18"/>
                <w:szCs w:val="18"/>
              </w:rPr>
              <w:t xml:space="preserve">1= </w:t>
            </w:r>
            <w:r>
              <w:rPr>
                <w:rFonts w:cstheme="minorHAnsi"/>
                <w:b/>
                <w:sz w:val="18"/>
                <w:szCs w:val="18"/>
              </w:rPr>
              <w:t>Unlikely to obey</w:t>
            </w:r>
            <w:r w:rsidR="00DA50CF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DA50CF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DF06EA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8C15C3">
              <w:rPr>
                <w:rFonts w:cstheme="minorHAnsi"/>
                <w:b/>
                <w:sz w:val="18"/>
                <w:szCs w:val="18"/>
              </w:rPr>
              <w:t>1514</w:t>
            </w:r>
            <w:r w:rsidRPr="00DF06EA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543C513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3EC56EC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65FD1338" w14:textId="18B3CE0F" w:rsidR="00CD2645" w:rsidRPr="00DF06EA" w:rsidRDefault="00CD2645" w:rsidP="00CD2645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F06EA">
              <w:rPr>
                <w:rFonts w:cstheme="minorHAnsi"/>
                <w:b/>
                <w:sz w:val="18"/>
                <w:szCs w:val="18"/>
              </w:rPr>
              <w:t xml:space="preserve">1= </w:t>
            </w:r>
            <w:r>
              <w:rPr>
                <w:rFonts w:cstheme="minorHAnsi"/>
                <w:b/>
                <w:sz w:val="18"/>
                <w:szCs w:val="18"/>
              </w:rPr>
              <w:t xml:space="preserve">Unlikely to </w:t>
            </w:r>
            <w:r w:rsidR="00DA50CF">
              <w:rPr>
                <w:rFonts w:cstheme="minorHAnsi"/>
                <w:b/>
                <w:sz w:val="18"/>
                <w:szCs w:val="18"/>
              </w:rPr>
              <w:t xml:space="preserve">obey </w:t>
            </w:r>
            <w:r w:rsidR="00DA50CF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DF06EA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E10DDE">
              <w:rPr>
                <w:rFonts w:cstheme="minorHAnsi"/>
                <w:b/>
                <w:sz w:val="18"/>
                <w:szCs w:val="18"/>
              </w:rPr>
              <w:t>1724</w:t>
            </w:r>
            <w:r w:rsidRPr="00DF06EA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F84E736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19312E3B" w14:textId="035DB78C" w:rsidR="00CD2645" w:rsidRPr="00DF06EA" w:rsidRDefault="00CD2645" w:rsidP="00CD2645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F06EA">
              <w:rPr>
                <w:rFonts w:cstheme="minorHAnsi"/>
                <w:b/>
                <w:sz w:val="18"/>
                <w:szCs w:val="18"/>
              </w:rPr>
              <w:t xml:space="preserve">1= </w:t>
            </w:r>
            <w:r>
              <w:rPr>
                <w:rFonts w:cstheme="minorHAnsi"/>
                <w:b/>
                <w:sz w:val="18"/>
                <w:szCs w:val="18"/>
              </w:rPr>
              <w:t xml:space="preserve">Unlikely to </w:t>
            </w:r>
            <w:r w:rsidR="00DA50CF">
              <w:rPr>
                <w:rFonts w:cstheme="minorHAnsi"/>
                <w:b/>
                <w:sz w:val="18"/>
                <w:szCs w:val="18"/>
              </w:rPr>
              <w:t xml:space="preserve">obey </w:t>
            </w:r>
            <w:r w:rsidR="00DA50CF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DF06EA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6123FD">
              <w:rPr>
                <w:rFonts w:cstheme="minorHAnsi"/>
                <w:b/>
                <w:sz w:val="18"/>
                <w:szCs w:val="18"/>
              </w:rPr>
              <w:t>2000</w:t>
            </w:r>
            <w:r w:rsidRPr="00DF06EA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79D410E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D2645" w:rsidRPr="000B14D6" w14:paraId="5DCBC085" w14:textId="77777777" w:rsidTr="00FA580E">
        <w:trPr>
          <w:trHeight w:hRule="exact" w:val="284"/>
        </w:trPr>
        <w:tc>
          <w:tcPr>
            <w:tcW w:w="3436" w:type="dxa"/>
            <w:noWrap/>
          </w:tcPr>
          <w:p w14:paraId="30A7DC15" w14:textId="77777777" w:rsidR="00CD2645" w:rsidRPr="000B14D6" w:rsidRDefault="00CD2645" w:rsidP="00CD2645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2B2D01F" w14:textId="77777777" w:rsidR="00CD2645" w:rsidRPr="000B14D6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64E7A755" w14:textId="49219524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F06EA">
              <w:rPr>
                <w:rFonts w:cstheme="minorHAnsi"/>
                <w:b/>
                <w:sz w:val="18"/>
                <w:szCs w:val="18"/>
              </w:rPr>
              <w:t xml:space="preserve">0= </w:t>
            </w:r>
            <w:r>
              <w:rPr>
                <w:rFonts w:cstheme="minorHAnsi"/>
                <w:b/>
                <w:sz w:val="18"/>
                <w:szCs w:val="18"/>
              </w:rPr>
              <w:t>Likely to obey</w:t>
            </w:r>
            <w:r w:rsidRPr="00DF06EA">
              <w:rPr>
                <w:rFonts w:cstheme="minorHAnsi"/>
                <w:b/>
                <w:sz w:val="18"/>
                <w:szCs w:val="18"/>
              </w:rPr>
              <w:t xml:space="preserve"> or not sure</w:t>
            </w:r>
            <w:r w:rsidR="00303EDE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303EDE"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>#</w:t>
            </w:r>
            <w:r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DF06EA">
              <w:rPr>
                <w:rFonts w:cstheme="minorHAnsi"/>
                <w:b/>
                <w:sz w:val="18"/>
                <w:szCs w:val="18"/>
              </w:rPr>
              <w:t>(n=</w:t>
            </w:r>
            <w:r w:rsidR="006643C4">
              <w:rPr>
                <w:rFonts w:cstheme="minorHAnsi"/>
                <w:b/>
                <w:sz w:val="18"/>
                <w:szCs w:val="18"/>
              </w:rPr>
              <w:t>1337</w:t>
            </w:r>
            <w:r w:rsidRPr="00DF06EA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084A0C01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BB3AF0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38D74A6C" w14:textId="5FB06EAE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F06EA">
              <w:rPr>
                <w:rFonts w:cstheme="minorHAnsi"/>
                <w:b/>
                <w:sz w:val="18"/>
                <w:szCs w:val="18"/>
              </w:rPr>
              <w:t xml:space="preserve">0= </w:t>
            </w:r>
            <w:r>
              <w:rPr>
                <w:rFonts w:cstheme="minorHAnsi"/>
                <w:b/>
                <w:sz w:val="18"/>
                <w:szCs w:val="18"/>
              </w:rPr>
              <w:t>Likely to obey</w:t>
            </w:r>
            <w:r w:rsidRPr="00DF06EA">
              <w:rPr>
                <w:rFonts w:cstheme="minorHAnsi"/>
                <w:b/>
                <w:sz w:val="18"/>
                <w:szCs w:val="18"/>
              </w:rPr>
              <w:t xml:space="preserve"> or not sure</w:t>
            </w:r>
            <w:r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DF06EA">
              <w:rPr>
                <w:rFonts w:cstheme="minorHAnsi"/>
                <w:b/>
                <w:sz w:val="18"/>
                <w:szCs w:val="18"/>
              </w:rPr>
              <w:t>(n=</w:t>
            </w:r>
            <w:r w:rsidR="00EB56E5">
              <w:rPr>
                <w:rFonts w:cstheme="minorHAnsi"/>
                <w:b/>
                <w:sz w:val="18"/>
                <w:szCs w:val="18"/>
              </w:rPr>
              <w:t>1127</w:t>
            </w:r>
            <w:r w:rsidRPr="00DF06EA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BAEAE3F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0EC7470F" w14:textId="54D083FE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F06EA">
              <w:rPr>
                <w:rFonts w:cstheme="minorHAnsi"/>
                <w:b/>
                <w:sz w:val="18"/>
                <w:szCs w:val="18"/>
              </w:rPr>
              <w:t xml:space="preserve">0= </w:t>
            </w:r>
            <w:r>
              <w:rPr>
                <w:rFonts w:cstheme="minorHAnsi"/>
                <w:b/>
                <w:sz w:val="18"/>
                <w:szCs w:val="18"/>
              </w:rPr>
              <w:t>Likely to obey</w:t>
            </w:r>
            <w:r w:rsidRPr="00DF06EA">
              <w:rPr>
                <w:rFonts w:cstheme="minorHAnsi"/>
                <w:b/>
                <w:sz w:val="18"/>
                <w:szCs w:val="18"/>
              </w:rPr>
              <w:t xml:space="preserve"> or not sure</w:t>
            </w:r>
            <w:r w:rsidRPr="00DF06EA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DF06EA">
              <w:rPr>
                <w:rFonts w:cstheme="minorHAnsi"/>
                <w:b/>
                <w:sz w:val="18"/>
                <w:szCs w:val="18"/>
              </w:rPr>
              <w:t>(n=</w:t>
            </w:r>
            <w:r w:rsidR="006123FD">
              <w:rPr>
                <w:rFonts w:cstheme="minorHAnsi"/>
                <w:b/>
                <w:sz w:val="18"/>
                <w:szCs w:val="18"/>
              </w:rPr>
              <w:t>851</w:t>
            </w:r>
            <w:r w:rsidRPr="00DF06EA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27F0D944" w14:textId="77777777" w:rsidR="00CD2645" w:rsidRPr="00DF06EA" w:rsidRDefault="00CD2645" w:rsidP="00CD2645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6E185784" w14:textId="77777777" w:rsidTr="003D07EF">
        <w:trPr>
          <w:trHeight w:hRule="exact" w:val="57"/>
        </w:trPr>
        <w:tc>
          <w:tcPr>
            <w:tcW w:w="3436" w:type="dxa"/>
            <w:noWrap/>
          </w:tcPr>
          <w:p w14:paraId="6CA59EB5" w14:textId="77777777" w:rsidR="00C610EB" w:rsidRPr="000B14D6" w:rsidRDefault="00C610EB" w:rsidP="003D07E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8C67147" w14:textId="77777777" w:rsidR="00C610EB" w:rsidRPr="000B14D6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FF47D71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417D5149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A4334F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59515D13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6C9A04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E5D4572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3E16E2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800A83A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2C42A7E4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42FA21C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026ABC34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C2DAED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75558D3D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4BBF5936" w14:textId="77777777" w:rsidTr="003D07EF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6E2549F" w14:textId="77777777" w:rsidR="00C610EB" w:rsidRPr="000B14D6" w:rsidRDefault="00C610EB" w:rsidP="003D07E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3D5205F" w14:textId="77777777" w:rsidR="00C610EB" w:rsidRPr="000B14D6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4247905D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4E7A0DEF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7574F9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2415448F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F3DC18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C4F5CC2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BA668BA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5A0C70C6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A4F4787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3E77D997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6E33DA4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C07081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3FA8D9FB" w14:textId="77777777" w:rsidR="00C610EB" w:rsidRPr="004D0DB7" w:rsidRDefault="00C610EB" w:rsidP="003D07EF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C610EB" w:rsidRPr="000B14D6" w14:paraId="0DCC0223" w14:textId="77777777" w:rsidTr="003D07EF">
        <w:trPr>
          <w:trHeight w:hRule="exact" w:val="284"/>
        </w:trPr>
        <w:tc>
          <w:tcPr>
            <w:tcW w:w="3436" w:type="dxa"/>
            <w:noWrap/>
          </w:tcPr>
          <w:p w14:paraId="06CE3D18" w14:textId="78E6B34D" w:rsidR="00C610EB" w:rsidRPr="000B14D6" w:rsidRDefault="00F126B0" w:rsidP="003D07E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310A7858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9B78B67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116BDA8B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ABBE2A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64AB4FE2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249068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4C4B08F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B6426D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31F3FB1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DB38F3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5249F58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69019702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0B0FB9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2C6730E8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04E8037C" w14:textId="77777777" w:rsidTr="007362E6">
        <w:trPr>
          <w:trHeight w:hRule="exact" w:val="340"/>
        </w:trPr>
        <w:tc>
          <w:tcPr>
            <w:tcW w:w="3436" w:type="dxa"/>
            <w:noWrap/>
          </w:tcPr>
          <w:p w14:paraId="667AA1A0" w14:textId="77777777" w:rsidR="00C610EB" w:rsidRPr="000B14D6" w:rsidRDefault="00C610EB" w:rsidP="003D07EF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099757B6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E0C99C4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000000" w:fill="FFFFFF"/>
          </w:tcPr>
          <w:p w14:paraId="1473B3F8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35CBFAAD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D5C808F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10BCD341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7012E45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000000" w:fill="FFFFFF"/>
          </w:tcPr>
          <w:p w14:paraId="4358D5BF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420CE192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03366812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9433FB2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000000" w:fill="FFFFFF"/>
          </w:tcPr>
          <w:p w14:paraId="03EF829C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16725738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B88A9D4" w14:textId="77777777" w:rsidR="00C610EB" w:rsidRPr="000B14D6" w:rsidRDefault="00C610EB" w:rsidP="003D07EF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0E66EE" w:rsidRPr="000B14D6" w14:paraId="465936D1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53DA5AE0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7ADD315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BBD5D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085CB8" w14:textId="09BEAD0F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9EC17" w14:textId="280468BE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8-1.0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4301C0" w14:textId="5F9A61F5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83" w:type="dxa"/>
          </w:tcPr>
          <w:p w14:paraId="66A702F5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029538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68324" w14:textId="25B96361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91C3C9" w14:textId="5B07A93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7-1.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0C957" w14:textId="4F8BE1F9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48" w:type="dxa"/>
          </w:tcPr>
          <w:p w14:paraId="1708E7D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3301F" w14:textId="18890CE2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942" w14:textId="4BC7A464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6-1.1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2865435" w14:textId="57B90EEB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0E66EE" w:rsidRPr="000B14D6" w14:paraId="0BBDB2F7" w14:textId="77777777" w:rsidTr="000E66EE">
        <w:trPr>
          <w:trHeight w:hRule="exact" w:val="284"/>
        </w:trPr>
        <w:tc>
          <w:tcPr>
            <w:tcW w:w="3436" w:type="dxa"/>
            <w:noWrap/>
          </w:tcPr>
          <w:p w14:paraId="6798C74A" w14:textId="77777777" w:rsidR="000E66EE" w:rsidRPr="000B14D6" w:rsidRDefault="000E66EE" w:rsidP="000E66E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6B225A24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FE90560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97FF5BD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3208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040F8C" w14:textId="4F1B96E4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360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12D5374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8B6EC0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89695D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9BDDB0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949F06" w14:textId="36127B37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360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2CA58D3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62716E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65DEF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6E4E45" w14:textId="12061986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</w:tr>
      <w:tr w:rsidR="000E66EE" w:rsidRPr="000B14D6" w14:paraId="18AAF930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078777FD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284" w:type="dxa"/>
          </w:tcPr>
          <w:p w14:paraId="7312D89C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350CBF40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511C75A" w14:textId="17A6B4A3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99E03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CFBC85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4F801594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FC8B1B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57C434" w14:textId="68066640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0ED43C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0D75D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082F542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07C315" w14:textId="78067FDE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4023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7663FD1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E66EE" w:rsidRPr="000B14D6" w14:paraId="6DF3FF11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72266C1E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-3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24</w:t>
            </w:r>
          </w:p>
        </w:tc>
        <w:tc>
          <w:tcPr>
            <w:tcW w:w="284" w:type="dxa"/>
            <w:tcBorders>
              <w:right w:val="nil"/>
            </w:tcBorders>
          </w:tcPr>
          <w:p w14:paraId="470EB841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1ABF6B1C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C7CCE50" w14:textId="337537D4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3B54C" w14:textId="12AE216A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15-0.5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4EDD1A" w14:textId="38E24D90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92C6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4852D01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41C2AE7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A6817C" w14:textId="47B496D8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C25A45" w14:textId="3C604F39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5-1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DFC4F" w14:textId="10517750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848" w:type="dxa"/>
            <w:tcBorders>
              <w:left w:val="nil"/>
            </w:tcBorders>
          </w:tcPr>
          <w:p w14:paraId="0395241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B9735F8" w14:textId="662D9B0E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E1EDF" w14:textId="3476F3DD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5-1.4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9F31832" w14:textId="19726D90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7</w:t>
            </w:r>
          </w:p>
        </w:tc>
      </w:tr>
      <w:tr w:rsidR="000E66EE" w:rsidRPr="000B14D6" w14:paraId="03DBD0B5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448D2543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5-4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34</w:t>
            </w:r>
          </w:p>
        </w:tc>
        <w:tc>
          <w:tcPr>
            <w:tcW w:w="284" w:type="dxa"/>
            <w:tcBorders>
              <w:right w:val="nil"/>
            </w:tcBorders>
          </w:tcPr>
          <w:p w14:paraId="75DB5F5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7BE685C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5A7A545" w14:textId="1FF3AA65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C30E5" w14:textId="6AE56BD4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22-0.4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6C7917" w14:textId="3EC13F42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92C6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A6E2E2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FEDCDAF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F896E8" w14:textId="5B94D898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C1FE12" w14:textId="3904AF0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4-1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CF6CB" w14:textId="4B79E745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48" w:type="dxa"/>
            <w:tcBorders>
              <w:left w:val="nil"/>
            </w:tcBorders>
          </w:tcPr>
          <w:p w14:paraId="29D4A622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DF63EC4" w14:textId="58D7D041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2CBEE" w14:textId="17206C61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3-1.1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E6446D" w14:textId="2BAFCFF2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0</w:t>
            </w:r>
          </w:p>
        </w:tc>
      </w:tr>
      <w:tr w:rsidR="000E66EE" w:rsidRPr="000B14D6" w14:paraId="3D685B94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22E271B1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-5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44</w:t>
            </w:r>
          </w:p>
        </w:tc>
        <w:tc>
          <w:tcPr>
            <w:tcW w:w="284" w:type="dxa"/>
            <w:tcBorders>
              <w:right w:val="nil"/>
            </w:tcBorders>
          </w:tcPr>
          <w:p w14:paraId="64306725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FF1DA1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C48BAE2" w14:textId="192B335A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66D15" w14:textId="0B4324EB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2-0.5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039791" w14:textId="4601F4DB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892C6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60DA86D1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A72E48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B6F340" w14:textId="0205820A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9ECC05" w14:textId="30019DE2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33-2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5B9A1" w14:textId="72492FAE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360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left w:val="nil"/>
            </w:tcBorders>
          </w:tcPr>
          <w:p w14:paraId="42AF18D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25921FC" w14:textId="4F3498E8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9A2A1" w14:textId="7AA2A5EE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2-1.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560CB6A" w14:textId="2ADCF9CE" w:rsidR="000E66EE" w:rsidRPr="000B14D6" w:rsidRDefault="000E66EE" w:rsidP="000E66EE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</w:tr>
      <w:tr w:rsidR="000E66EE" w:rsidRPr="000B14D6" w14:paraId="3405665B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678E0DD6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5-6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54</w:t>
            </w:r>
          </w:p>
        </w:tc>
        <w:tc>
          <w:tcPr>
            <w:tcW w:w="284" w:type="dxa"/>
            <w:tcBorders>
              <w:right w:val="nil"/>
            </w:tcBorders>
          </w:tcPr>
          <w:p w14:paraId="4FB5B91C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98B565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7D1CE7" w14:textId="16BE52EE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AB211" w14:textId="36076E2C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29-0.4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61E2273" w14:textId="35465ECC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92C6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3D1C5B63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3EAB4F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2E2773" w14:textId="178D9F14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AC42F1" w14:textId="71B86D60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33-2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0DB11" w14:textId="19F5FA7F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360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left w:val="nil"/>
            </w:tcBorders>
          </w:tcPr>
          <w:p w14:paraId="7230C18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7DA4F9" w14:textId="04E1AEBF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EB635" w14:textId="5F356144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5-1.6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10C940" w14:textId="6AAA0151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</w:tr>
      <w:tr w:rsidR="000E66EE" w:rsidRPr="000B14D6" w14:paraId="310567C6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4E347D2F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5+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64</w:t>
            </w:r>
          </w:p>
        </w:tc>
        <w:tc>
          <w:tcPr>
            <w:tcW w:w="284" w:type="dxa"/>
          </w:tcPr>
          <w:p w14:paraId="4EB362E5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52E5B778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BC4CFC" w14:textId="3E08AE13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249F2" w14:textId="35783CB6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27-0.4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3BA00E" w14:textId="56761DD3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892C6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5781C70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1BE7EF5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D5EA26" w14:textId="791F181E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846BDA" w14:textId="2DF38B30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</w:t>
            </w:r>
            <w:r w:rsidR="00A04C01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2A5EF1" w14:textId="6E6D406B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48" w:type="dxa"/>
            <w:tcBorders>
              <w:left w:val="nil"/>
            </w:tcBorders>
          </w:tcPr>
          <w:p w14:paraId="438907BC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AFA9C5F" w14:textId="2B55245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DE9FC" w14:textId="06BBF813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8-1.3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71663F3" w14:textId="57A6DE5B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2</w:t>
            </w:r>
          </w:p>
        </w:tc>
      </w:tr>
      <w:tr w:rsidR="000E66EE" w:rsidRPr="000B14D6" w14:paraId="1E54F256" w14:textId="77777777" w:rsidTr="000E66EE">
        <w:trPr>
          <w:trHeight w:hRule="exact" w:val="284"/>
        </w:trPr>
        <w:tc>
          <w:tcPr>
            <w:tcW w:w="3436" w:type="dxa"/>
            <w:noWrap/>
          </w:tcPr>
          <w:p w14:paraId="376AF291" w14:textId="77777777" w:rsidR="000E66EE" w:rsidRPr="000B14D6" w:rsidRDefault="000E66EE" w:rsidP="000E66E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CE88423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F21F5E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E45C50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65362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A9CD37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327F24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4D44387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7AD8F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A2FD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A7D0F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1FC9193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169882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9DCA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1B3807C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0E66EE" w:rsidRPr="000B14D6" w14:paraId="2DBBB1C0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3BE18630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55E5BB13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946A75C" w14:textId="6BF75CBA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8F5DFF" w14:textId="4FE4CD59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5D6D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E05385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55F0E57D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15A0D3E4" w14:textId="4E975FA6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D7F62" w14:textId="7CAF3162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3CBD3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41FC2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16B3061C" w14:textId="4137A1F8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9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FE0F39" w14:textId="0888829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B009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7320BB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0E66EE" w:rsidRPr="000B14D6" w14:paraId="1F68813A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149EEA7E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2F96B22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33D357E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3A0CE0" w14:textId="567E9CED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CA8A5" w14:textId="45093542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3-1.3</w:t>
            </w:r>
            <w:r w:rsidR="007E0DC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AE8F6A" w14:textId="2D5878CB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83" w:type="dxa"/>
          </w:tcPr>
          <w:p w14:paraId="17C0CEA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AC544F2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2D50C" w14:textId="47298654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E42518" w14:textId="399A9096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17-1.6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FED99" w14:textId="314DE199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A360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59FAE55D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3E1860" w14:textId="513E0BE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9CA75" w14:textId="5360A83A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6-1.5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18AB17" w14:textId="4FA163DC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0E66EE" w:rsidRPr="000B14D6" w14:paraId="4B551791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073248E5" w14:textId="77777777" w:rsidR="000E66EE" w:rsidRPr="000B14D6" w:rsidRDefault="000E66EE" w:rsidP="000E66EE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F231CDC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116E914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F89735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D984E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58D030" w14:textId="573C0B47" w:rsidR="000E66EE" w:rsidRPr="000B14D6" w:rsidRDefault="000E66EE" w:rsidP="000E66EE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83" w:type="dxa"/>
          </w:tcPr>
          <w:p w14:paraId="4D3791D6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7E294C2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71C465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88426F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9A451" w14:textId="1DB49803" w:rsidR="000E66EE" w:rsidRPr="000B14D6" w:rsidRDefault="000E66EE" w:rsidP="000E66EE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848" w:type="dxa"/>
          </w:tcPr>
          <w:p w14:paraId="1ED1AB58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A70271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5A116" w14:textId="77777777" w:rsidR="000E66EE" w:rsidRPr="000B14D6" w:rsidRDefault="000E66EE" w:rsidP="000E66EE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D1A287" w14:textId="50551601" w:rsidR="000E66EE" w:rsidRPr="005C08EE" w:rsidRDefault="000E66EE" w:rsidP="000E66EE">
            <w:pPr>
              <w:spacing w:after="0"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0E66EE" w:rsidRPr="000B14D6" w14:paraId="6B4858FD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1A75FFB4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3BDF50B1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12767E7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FC9B4F9" w14:textId="2811D9FF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0AD2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702176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EC099B7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DD5BFE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F99CB" w14:textId="0C88F1C1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2BE647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DE9FE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40767197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AF0902A" w14:textId="3B215361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5AB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C03F46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E66EE" w:rsidRPr="000B14D6" w14:paraId="009CE64C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518AC5CA" w14:textId="77777777" w:rsidR="000E66EE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53D2B52B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57D03D8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8094B6A" w14:textId="5AFEB40F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E218" w14:textId="78F2317B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3-1.1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54A297" w14:textId="6F88F025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283" w:type="dxa"/>
          </w:tcPr>
          <w:p w14:paraId="1AEE359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F8B1802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4CE01" w14:textId="21EA1765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FFEEED" w14:textId="36E8602F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1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EFE2" w14:textId="30BD54DF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848" w:type="dxa"/>
          </w:tcPr>
          <w:p w14:paraId="37689F9F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C06D87" w14:textId="646E5DF9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6BAEB" w14:textId="29D17A45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7-0.8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ADB245" w14:textId="64C5A148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0E66EE" w:rsidRPr="000B14D6" w14:paraId="3F53239C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1E3BB45F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73837448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510D65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FBCAA8" w14:textId="6C47058D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A5CF4" w14:textId="303CC6A1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2-1.0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ECF940" w14:textId="694255F3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83" w:type="dxa"/>
            <w:tcBorders>
              <w:left w:val="nil"/>
            </w:tcBorders>
          </w:tcPr>
          <w:p w14:paraId="3522C26D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1898F97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64BFA" w14:textId="0DC84703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AD9188" w14:textId="79D2FAFC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</w:t>
            </w:r>
            <w:r w:rsidR="00FD4D6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4F4D6" w14:textId="3935FF86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848" w:type="dxa"/>
          </w:tcPr>
          <w:p w14:paraId="4C2174D5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A8BE6F9" w14:textId="1D370EF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89EE6" w14:textId="195D1AE9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</w:t>
            </w:r>
            <w:r w:rsidR="002B269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64991F" w14:textId="0267FEBF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0E66EE" w:rsidRPr="000B14D6" w14:paraId="02B9C089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738A0058" w14:textId="77777777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103C26A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6EA3CA14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C8C534F" w14:textId="56EFEA08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4C2DC" w14:textId="7FB06A16" w:rsidR="000E66EE" w:rsidRPr="000B14D6" w:rsidRDefault="000E66EE" w:rsidP="000E66EE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3-1.2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943E81" w14:textId="709FEAD3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83" w:type="dxa"/>
            <w:tcBorders>
              <w:left w:val="nil"/>
            </w:tcBorders>
          </w:tcPr>
          <w:p w14:paraId="742E8066" w14:textId="77777777" w:rsidR="000E66EE" w:rsidRPr="000B14D6" w:rsidRDefault="000E66EE" w:rsidP="000E66EE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700C955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389A85" w14:textId="64C29996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8CB595" w14:textId="292DF99D" w:rsidR="000E66EE" w:rsidRPr="000B14D6" w:rsidRDefault="000E66EE" w:rsidP="000E66EE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1-1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F0A19" w14:textId="69C98D19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848" w:type="dxa"/>
          </w:tcPr>
          <w:p w14:paraId="58D30306" w14:textId="77777777" w:rsidR="000E66EE" w:rsidRPr="000B14D6" w:rsidRDefault="000E66EE" w:rsidP="000E66EE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27E1E3" w14:textId="461EF841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190BD" w14:textId="40DADEAA" w:rsidR="000E66EE" w:rsidRPr="000B14D6" w:rsidRDefault="000E66EE" w:rsidP="000E66EE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6-1.1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FEA833F" w14:textId="4D6505A4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1</w:t>
            </w:r>
          </w:p>
        </w:tc>
      </w:tr>
      <w:tr w:rsidR="000E66EE" w:rsidRPr="000B14D6" w14:paraId="2270F640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2B1C0789" w14:textId="77777777" w:rsidR="000E66EE" w:rsidRDefault="000E66EE" w:rsidP="000E66EE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D59DC5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B674169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3453562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DBB1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9EDD3B" w14:textId="28DAD4C4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83" w:type="dxa"/>
          </w:tcPr>
          <w:p w14:paraId="259A2103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4F149C8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84164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E17AF5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6FCD8" w14:textId="790B7AC7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48" w:type="dxa"/>
            <w:tcBorders>
              <w:left w:val="nil"/>
            </w:tcBorders>
          </w:tcPr>
          <w:p w14:paraId="558EBD6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056844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DF3F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D04F67D" w14:textId="19080A81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0E66EE" w:rsidRPr="000B14D6" w14:paraId="495740A2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62A3AABF" w14:textId="6AEDF4AB" w:rsidR="000E66EE" w:rsidRPr="000B14D6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</w:t>
            </w:r>
            <w:r w:rsidR="00BE3676">
              <w:rPr>
                <w:rFonts w:cstheme="minorHAnsi"/>
                <w:sz w:val="18"/>
                <w:szCs w:val="18"/>
              </w:rPr>
              <w:t xml:space="preserve"> currently</w:t>
            </w:r>
            <w:r>
              <w:rPr>
                <w:rFonts w:cstheme="minorHAnsi"/>
                <w:sz w:val="18"/>
                <w:szCs w:val="18"/>
              </w:rPr>
              <w:t xml:space="preserve"> vape or smoke</w:t>
            </w:r>
          </w:p>
        </w:tc>
        <w:tc>
          <w:tcPr>
            <w:tcW w:w="284" w:type="dxa"/>
            <w:tcBorders>
              <w:right w:val="nil"/>
            </w:tcBorders>
          </w:tcPr>
          <w:p w14:paraId="3BDA55C0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421883F6" w14:textId="1BC970C0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8B4CB5" w14:textId="202E3772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A9B84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FCCFAC" w14:textId="77777777" w:rsidR="000E66EE" w:rsidRPr="000B14D6" w:rsidRDefault="000E66EE" w:rsidP="000E66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2B7E695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415A797" w14:textId="723CD3E8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B0DF1" w14:textId="0E87D87D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E2B856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6704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64CEB7CD" w14:textId="0DEA3C66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6E1A0C" w14:textId="2D47EB79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A31C0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83621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E66EE" w:rsidRPr="000B14D6" w14:paraId="52E04720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335761BE" w14:textId="77777777" w:rsidR="000E66EE" w:rsidRDefault="000E66EE" w:rsidP="000E66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al use</w:t>
            </w:r>
          </w:p>
        </w:tc>
        <w:tc>
          <w:tcPr>
            <w:tcW w:w="284" w:type="dxa"/>
          </w:tcPr>
          <w:p w14:paraId="3A4D762A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8BAEF51" w14:textId="3DDDBABD" w:rsidR="000E66EE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67BC9E5" w14:textId="69CD883D" w:rsidR="000E66EE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D3D5F" w14:textId="00969C5F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1.1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281D8F" w14:textId="7CF0C0F4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283" w:type="dxa"/>
          </w:tcPr>
          <w:p w14:paraId="3102CBB2" w14:textId="77777777" w:rsidR="000E66EE" w:rsidRPr="000B14D6" w:rsidRDefault="000E66EE" w:rsidP="000E6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34D2FD9" w14:textId="160F48C5" w:rsidR="000E66EE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317CE9" w14:textId="7AF613F5" w:rsidR="000E66EE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91D1C2" w14:textId="40FA6F78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3-0.8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8D484" w14:textId="3FDF7A63" w:rsidR="000E66EE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48" w:type="dxa"/>
          </w:tcPr>
          <w:p w14:paraId="466DD260" w14:textId="51D5E72A" w:rsidR="000E66EE" w:rsidRDefault="000E66EE" w:rsidP="000E66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E2C819E" w14:textId="019989A5" w:rsidR="000E66EE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574F3" w14:textId="588F44CD" w:rsidR="000E66EE" w:rsidRPr="000B14D6" w:rsidRDefault="000E66EE" w:rsidP="000E66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3-0.7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144D25" w14:textId="1D16C0C5" w:rsidR="000E66EE" w:rsidRPr="000B14D6" w:rsidRDefault="000E66EE" w:rsidP="000E66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B6AB0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186AEE" w:rsidRPr="000B14D6" w14:paraId="3180C8AE" w14:textId="77777777" w:rsidTr="000E66EE">
        <w:trPr>
          <w:trHeight w:hRule="exact" w:val="340"/>
        </w:trPr>
        <w:tc>
          <w:tcPr>
            <w:tcW w:w="3436" w:type="dxa"/>
            <w:noWrap/>
          </w:tcPr>
          <w:p w14:paraId="011589CB" w14:textId="3A19625E" w:rsidR="00186AEE" w:rsidRDefault="00186AEE" w:rsidP="00186A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vapes</w:t>
            </w:r>
          </w:p>
        </w:tc>
        <w:tc>
          <w:tcPr>
            <w:tcW w:w="284" w:type="dxa"/>
          </w:tcPr>
          <w:p w14:paraId="3253EB31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872845A" w14:textId="1EC1604C" w:rsidR="00186AEE" w:rsidRDefault="00186AEE" w:rsidP="00186A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C4C55F6" w14:textId="6D98F8A5" w:rsidR="00186AEE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A97AE" w14:textId="163F3FA3" w:rsidR="00186AEE" w:rsidRPr="000B14D6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7-1.3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E9DBD4" w14:textId="24A38E12" w:rsidR="00186AEE" w:rsidRPr="000B14D6" w:rsidRDefault="00186AEE" w:rsidP="00186A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283" w:type="dxa"/>
          </w:tcPr>
          <w:p w14:paraId="78A34A40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B646B5E" w14:textId="10954E13" w:rsidR="00186AEE" w:rsidRDefault="00186AEE" w:rsidP="00186A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77C133" w14:textId="3B131E1E" w:rsidR="00186AEE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3BA960" w14:textId="65DF5C9F" w:rsidR="00186AEE" w:rsidRPr="000B14D6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1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DBEA3" w14:textId="73E552C8" w:rsidR="00186AEE" w:rsidRDefault="00186AEE" w:rsidP="00186A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48" w:type="dxa"/>
          </w:tcPr>
          <w:p w14:paraId="67E7494E" w14:textId="48ED7227" w:rsidR="00186AEE" w:rsidRDefault="00186AEE" w:rsidP="00186AEE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EF42A3A" w14:textId="0480EF8E" w:rsidR="00186AEE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4B455" w14:textId="0D18A4D3" w:rsidR="00186AEE" w:rsidRPr="000B14D6" w:rsidRDefault="00186AEE" w:rsidP="00186AE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3-0.8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78702BD" w14:textId="6290BF7F" w:rsidR="00186AEE" w:rsidRPr="000B14D6" w:rsidRDefault="00186AEE" w:rsidP="00186AEE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186AEE" w:rsidRPr="000B14D6" w14:paraId="0595558B" w14:textId="77777777" w:rsidTr="000E66EE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49F81A5" w14:textId="69F1C0C8" w:rsidR="00186AEE" w:rsidRPr="000B14D6" w:rsidRDefault="00186AEE" w:rsidP="00186AEE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smok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3D66E3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CA10B66" w14:textId="13E2AB25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93F2857" w14:textId="3065C77A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B54BD" w14:textId="3134303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1.0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EECD46" w14:textId="09EED464" w:rsidR="00186AEE" w:rsidRPr="000B14D6" w:rsidRDefault="00186AEE" w:rsidP="00186A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45BE96" w14:textId="77777777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4AD5743" w14:textId="3347B328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F965DA" w14:textId="54A18A22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C54518" w14:textId="4958A9A6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7-1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88EF3" w14:textId="351AB0B9" w:rsidR="00186AEE" w:rsidRPr="000B14D6" w:rsidRDefault="00186AEE" w:rsidP="00186A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E90C30A" w14:textId="684134C8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972A67" w14:textId="759BFC8C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28E1A" w14:textId="030C4692" w:rsidR="00186AEE" w:rsidRPr="000B14D6" w:rsidRDefault="00186AEE" w:rsidP="00186A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1-0.8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526FBC" w14:textId="46BFD637" w:rsidR="00186AEE" w:rsidRPr="000B14D6" w:rsidRDefault="00186AEE" w:rsidP="00186AEE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6E5024" w:rsidRPr="000B14D6" w14:paraId="00137273" w14:textId="77777777" w:rsidTr="003D07EF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4CFF6B98" w14:textId="77777777" w:rsidR="006E5024" w:rsidRDefault="006E5024" w:rsidP="006E5024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CF8599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1D45478E" w14:textId="14795774" w:rsidR="006E5024" w:rsidRPr="000A2BC6" w:rsidRDefault="006E5024" w:rsidP="006E502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4474D4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96.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D6C790" w14:textId="61496FC6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1BB2A2E6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202540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7F41DDF7" w14:textId="3D1CE2D4" w:rsidR="006E5024" w:rsidRPr="000A2BC6" w:rsidRDefault="006E5024" w:rsidP="006E502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7A7B1E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90.808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CED4525" w14:textId="3A464983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55824C05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2AB42C6" w14:textId="21B9263B" w:rsidR="006E5024" w:rsidRPr="000A2BC6" w:rsidRDefault="006E5024" w:rsidP="006E5024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743191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52.3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D4911" w14:textId="361DD984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075918A7" w14:textId="77777777" w:rsidR="006E5024" w:rsidRPr="000A2BC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6E5024" w:rsidRPr="000B14D6" w14:paraId="1DE59277" w14:textId="77777777" w:rsidTr="003D07EF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051A469A" w14:textId="77777777" w:rsidR="006E5024" w:rsidRDefault="006E5024" w:rsidP="006E5024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glekerke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13247D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56BACCA" w14:textId="5B46A45A" w:rsidR="006E5024" w:rsidRPr="000A2BC6" w:rsidRDefault="006E5024" w:rsidP="006E5024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132012">
              <w:rPr>
                <w:rFonts w:ascii="Aptos" w:hAnsi="Aptos"/>
                <w:sz w:val="16"/>
                <w:szCs w:val="16"/>
              </w:rPr>
              <w:t>089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ED09FCA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548F037D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D85BD09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B1C7F4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50B2A1" w14:textId="0998E52E" w:rsidR="006E5024" w:rsidRDefault="006E5024" w:rsidP="006E5024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 w:rsidR="00EB607D">
              <w:rPr>
                <w:rFonts w:ascii="Aptos" w:hAnsi="Aptos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E1C645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6780219A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995F74C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93CFD18" w14:textId="69441194" w:rsidR="006E5024" w:rsidRDefault="006E5024" w:rsidP="006E5024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 w:rsidR="00743191">
              <w:rPr>
                <w:rFonts w:ascii="Aptos" w:hAnsi="Aptos"/>
                <w:sz w:val="16"/>
                <w:szCs w:val="16"/>
              </w:rPr>
              <w:t>26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3C65D6E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2BFB2B64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5DBC5A6B" w14:textId="77777777" w:rsidR="006E5024" w:rsidRPr="000B14D6" w:rsidRDefault="006E5024" w:rsidP="006E50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89DE426" w14:textId="62BD6805" w:rsidR="00A41AA0" w:rsidRPr="00A62A4C" w:rsidRDefault="00A62A4C" w:rsidP="00A62A4C">
      <w:pPr>
        <w:ind w:left="142"/>
        <w:rPr>
          <w:rFonts w:cstheme="minorHAnsi"/>
          <w:sz w:val="18"/>
          <w:szCs w:val="20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ults </w:t>
      </w:r>
      <w:r w:rsidRPr="00CF1D7C">
        <w:rPr>
          <w:i/>
          <w:iCs/>
          <w:sz w:val="16"/>
          <w:szCs w:val="16"/>
        </w:rPr>
        <w:t>(N=2,</w:t>
      </w:r>
      <w:r>
        <w:rPr>
          <w:i/>
          <w:iCs/>
          <w:sz w:val="16"/>
          <w:szCs w:val="16"/>
        </w:rPr>
        <w:t xml:space="preserve">851); </w:t>
      </w: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>
        <w:rPr>
          <w:rFonts w:cstheme="minorHAnsi"/>
          <w:sz w:val="18"/>
          <w:szCs w:val="20"/>
        </w:rPr>
        <w:t xml:space="preserve">.  </w:t>
      </w:r>
      <w:r w:rsidRPr="00B30289">
        <w:rPr>
          <w:rFonts w:cstheme="minorHAnsi"/>
          <w:b/>
          <w:sz w:val="18"/>
          <w:szCs w:val="18"/>
          <w:vertAlign w:val="superscript"/>
        </w:rPr>
        <w:t>#</w:t>
      </w:r>
      <w:r>
        <w:rPr>
          <w:rFonts w:cstheme="minorHAnsi"/>
          <w:b/>
          <w:sz w:val="18"/>
          <w:szCs w:val="18"/>
          <w:vertAlign w:val="superscript"/>
        </w:rPr>
        <w:t xml:space="preserve"> </w:t>
      </w:r>
      <w:r>
        <w:rPr>
          <w:rFonts w:cstheme="minorHAnsi"/>
          <w:sz w:val="18"/>
          <w:szCs w:val="20"/>
        </w:rPr>
        <w:t>Combines very and quite unlikely.</w:t>
      </w:r>
    </w:p>
    <w:sectPr w:rsidR="00A41AA0" w:rsidRPr="00A62A4C" w:rsidSect="007076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15955"/>
    <w:multiLevelType w:val="hybridMultilevel"/>
    <w:tmpl w:val="DAAA62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20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A0"/>
    <w:rsid w:val="00006514"/>
    <w:rsid w:val="000076A9"/>
    <w:rsid w:val="000103A5"/>
    <w:rsid w:val="00010A4E"/>
    <w:rsid w:val="00016BA7"/>
    <w:rsid w:val="00023BC9"/>
    <w:rsid w:val="00026456"/>
    <w:rsid w:val="00031458"/>
    <w:rsid w:val="00035CC1"/>
    <w:rsid w:val="000425C2"/>
    <w:rsid w:val="00044277"/>
    <w:rsid w:val="0004497F"/>
    <w:rsid w:val="00045487"/>
    <w:rsid w:val="0005104E"/>
    <w:rsid w:val="00052B43"/>
    <w:rsid w:val="0005609F"/>
    <w:rsid w:val="000607E6"/>
    <w:rsid w:val="00085536"/>
    <w:rsid w:val="00085D49"/>
    <w:rsid w:val="000868BA"/>
    <w:rsid w:val="00090DCF"/>
    <w:rsid w:val="00091A45"/>
    <w:rsid w:val="00093FC0"/>
    <w:rsid w:val="0009555F"/>
    <w:rsid w:val="000A2BC6"/>
    <w:rsid w:val="000B14D6"/>
    <w:rsid w:val="000B1793"/>
    <w:rsid w:val="000B21BA"/>
    <w:rsid w:val="000B363B"/>
    <w:rsid w:val="000B454C"/>
    <w:rsid w:val="000B7FB4"/>
    <w:rsid w:val="000C586C"/>
    <w:rsid w:val="000D2BF6"/>
    <w:rsid w:val="000D4797"/>
    <w:rsid w:val="000D5FD1"/>
    <w:rsid w:val="000E3D87"/>
    <w:rsid w:val="000E45AF"/>
    <w:rsid w:val="000E66EE"/>
    <w:rsid w:val="00105E9D"/>
    <w:rsid w:val="0011237E"/>
    <w:rsid w:val="00117B6A"/>
    <w:rsid w:val="00117ECF"/>
    <w:rsid w:val="00122288"/>
    <w:rsid w:val="00132012"/>
    <w:rsid w:val="00133459"/>
    <w:rsid w:val="00133891"/>
    <w:rsid w:val="00134BC3"/>
    <w:rsid w:val="00135A2B"/>
    <w:rsid w:val="00147A96"/>
    <w:rsid w:val="00167F87"/>
    <w:rsid w:val="001718D9"/>
    <w:rsid w:val="0017595C"/>
    <w:rsid w:val="00182F3D"/>
    <w:rsid w:val="00186AEE"/>
    <w:rsid w:val="00187F6A"/>
    <w:rsid w:val="00195105"/>
    <w:rsid w:val="001A7010"/>
    <w:rsid w:val="001B377B"/>
    <w:rsid w:val="001B5460"/>
    <w:rsid w:val="001C1507"/>
    <w:rsid w:val="001C3BFA"/>
    <w:rsid w:val="001C4A55"/>
    <w:rsid w:val="001D34AA"/>
    <w:rsid w:val="001D561B"/>
    <w:rsid w:val="001F342A"/>
    <w:rsid w:val="00202B1A"/>
    <w:rsid w:val="00203F38"/>
    <w:rsid w:val="00206A6A"/>
    <w:rsid w:val="00223A61"/>
    <w:rsid w:val="00231A00"/>
    <w:rsid w:val="002438C5"/>
    <w:rsid w:val="00243FD9"/>
    <w:rsid w:val="00246A03"/>
    <w:rsid w:val="00252D90"/>
    <w:rsid w:val="00262BDE"/>
    <w:rsid w:val="00264AE9"/>
    <w:rsid w:val="002666A8"/>
    <w:rsid w:val="00293086"/>
    <w:rsid w:val="0029434A"/>
    <w:rsid w:val="002A2412"/>
    <w:rsid w:val="002A6620"/>
    <w:rsid w:val="002A6D9C"/>
    <w:rsid w:val="002A7960"/>
    <w:rsid w:val="002B2697"/>
    <w:rsid w:val="002C0CB9"/>
    <w:rsid w:val="002C52DA"/>
    <w:rsid w:val="002E440A"/>
    <w:rsid w:val="002F33C7"/>
    <w:rsid w:val="00303EDE"/>
    <w:rsid w:val="00305A37"/>
    <w:rsid w:val="00331D55"/>
    <w:rsid w:val="00334A2A"/>
    <w:rsid w:val="00334D5D"/>
    <w:rsid w:val="00335C11"/>
    <w:rsid w:val="00337F6E"/>
    <w:rsid w:val="00361EC4"/>
    <w:rsid w:val="0036359C"/>
    <w:rsid w:val="00373AB4"/>
    <w:rsid w:val="00380E48"/>
    <w:rsid w:val="0038203F"/>
    <w:rsid w:val="0038770E"/>
    <w:rsid w:val="0039658F"/>
    <w:rsid w:val="0039720B"/>
    <w:rsid w:val="003B5133"/>
    <w:rsid w:val="003C5BEF"/>
    <w:rsid w:val="003D07EF"/>
    <w:rsid w:val="003E1254"/>
    <w:rsid w:val="003E77A5"/>
    <w:rsid w:val="003F1A25"/>
    <w:rsid w:val="003F22D1"/>
    <w:rsid w:val="00401DCE"/>
    <w:rsid w:val="00403700"/>
    <w:rsid w:val="00405AE9"/>
    <w:rsid w:val="00417A4B"/>
    <w:rsid w:val="00421B3C"/>
    <w:rsid w:val="00424970"/>
    <w:rsid w:val="00424C3A"/>
    <w:rsid w:val="004277C5"/>
    <w:rsid w:val="00432551"/>
    <w:rsid w:val="004334E0"/>
    <w:rsid w:val="00433C25"/>
    <w:rsid w:val="00442285"/>
    <w:rsid w:val="004474D4"/>
    <w:rsid w:val="00453525"/>
    <w:rsid w:val="00453F40"/>
    <w:rsid w:val="00457128"/>
    <w:rsid w:val="0047174B"/>
    <w:rsid w:val="0047488C"/>
    <w:rsid w:val="00487249"/>
    <w:rsid w:val="0049729F"/>
    <w:rsid w:val="004A3A81"/>
    <w:rsid w:val="004B3D1C"/>
    <w:rsid w:val="004B5F92"/>
    <w:rsid w:val="004C1C35"/>
    <w:rsid w:val="004C6E65"/>
    <w:rsid w:val="004D0DB7"/>
    <w:rsid w:val="004D3AFD"/>
    <w:rsid w:val="004D725D"/>
    <w:rsid w:val="004E1AA1"/>
    <w:rsid w:val="004E2601"/>
    <w:rsid w:val="004E5162"/>
    <w:rsid w:val="004F369C"/>
    <w:rsid w:val="0050055C"/>
    <w:rsid w:val="00503B42"/>
    <w:rsid w:val="00511C64"/>
    <w:rsid w:val="00513718"/>
    <w:rsid w:val="00533914"/>
    <w:rsid w:val="00550F06"/>
    <w:rsid w:val="00565664"/>
    <w:rsid w:val="00570329"/>
    <w:rsid w:val="00580868"/>
    <w:rsid w:val="00591089"/>
    <w:rsid w:val="00593A45"/>
    <w:rsid w:val="00593B90"/>
    <w:rsid w:val="00595531"/>
    <w:rsid w:val="00595A0D"/>
    <w:rsid w:val="005A0A9A"/>
    <w:rsid w:val="005A279B"/>
    <w:rsid w:val="005A2B72"/>
    <w:rsid w:val="005C08EE"/>
    <w:rsid w:val="005D3AC1"/>
    <w:rsid w:val="005E408C"/>
    <w:rsid w:val="005F2A53"/>
    <w:rsid w:val="005F7987"/>
    <w:rsid w:val="00604003"/>
    <w:rsid w:val="00604A6B"/>
    <w:rsid w:val="0060736A"/>
    <w:rsid w:val="006123FD"/>
    <w:rsid w:val="00613092"/>
    <w:rsid w:val="006174BC"/>
    <w:rsid w:val="00631145"/>
    <w:rsid w:val="006315C3"/>
    <w:rsid w:val="006344A8"/>
    <w:rsid w:val="00640CFD"/>
    <w:rsid w:val="00643F3A"/>
    <w:rsid w:val="00651693"/>
    <w:rsid w:val="006558FB"/>
    <w:rsid w:val="006639A8"/>
    <w:rsid w:val="006643C4"/>
    <w:rsid w:val="006665C1"/>
    <w:rsid w:val="0069698F"/>
    <w:rsid w:val="006A12CD"/>
    <w:rsid w:val="006A4747"/>
    <w:rsid w:val="006A771F"/>
    <w:rsid w:val="006C1B84"/>
    <w:rsid w:val="006C4E7C"/>
    <w:rsid w:val="006E4295"/>
    <w:rsid w:val="006E5024"/>
    <w:rsid w:val="006E5083"/>
    <w:rsid w:val="006F4E69"/>
    <w:rsid w:val="006F4F99"/>
    <w:rsid w:val="00701EE0"/>
    <w:rsid w:val="007020AF"/>
    <w:rsid w:val="0070632C"/>
    <w:rsid w:val="00706570"/>
    <w:rsid w:val="00707653"/>
    <w:rsid w:val="007149AF"/>
    <w:rsid w:val="00723C21"/>
    <w:rsid w:val="007300C1"/>
    <w:rsid w:val="00732EDC"/>
    <w:rsid w:val="007362E6"/>
    <w:rsid w:val="00736920"/>
    <w:rsid w:val="00743191"/>
    <w:rsid w:val="00751F00"/>
    <w:rsid w:val="00787BE3"/>
    <w:rsid w:val="007907E3"/>
    <w:rsid w:val="00790F39"/>
    <w:rsid w:val="0079153F"/>
    <w:rsid w:val="007920A7"/>
    <w:rsid w:val="00792612"/>
    <w:rsid w:val="007A6753"/>
    <w:rsid w:val="007A7B1E"/>
    <w:rsid w:val="007B1AB6"/>
    <w:rsid w:val="007B209D"/>
    <w:rsid w:val="007B7244"/>
    <w:rsid w:val="007C049F"/>
    <w:rsid w:val="007C69A0"/>
    <w:rsid w:val="007D2FAC"/>
    <w:rsid w:val="007D6A41"/>
    <w:rsid w:val="007E0182"/>
    <w:rsid w:val="007E0DC7"/>
    <w:rsid w:val="008067B5"/>
    <w:rsid w:val="00811F20"/>
    <w:rsid w:val="008144C5"/>
    <w:rsid w:val="0081671A"/>
    <w:rsid w:val="0082165F"/>
    <w:rsid w:val="0082174E"/>
    <w:rsid w:val="008251D7"/>
    <w:rsid w:val="0085061E"/>
    <w:rsid w:val="00852407"/>
    <w:rsid w:val="00860B33"/>
    <w:rsid w:val="00866AD2"/>
    <w:rsid w:val="008948E7"/>
    <w:rsid w:val="008A02A2"/>
    <w:rsid w:val="008A7144"/>
    <w:rsid w:val="008B207C"/>
    <w:rsid w:val="008B7CE1"/>
    <w:rsid w:val="008C0327"/>
    <w:rsid w:val="008C15C3"/>
    <w:rsid w:val="008D76C5"/>
    <w:rsid w:val="008E5D2A"/>
    <w:rsid w:val="008E6151"/>
    <w:rsid w:val="008F4FBE"/>
    <w:rsid w:val="009013D7"/>
    <w:rsid w:val="00910F07"/>
    <w:rsid w:val="009209D9"/>
    <w:rsid w:val="009261EC"/>
    <w:rsid w:val="00930134"/>
    <w:rsid w:val="00943FA2"/>
    <w:rsid w:val="00945FFB"/>
    <w:rsid w:val="00950D01"/>
    <w:rsid w:val="00951817"/>
    <w:rsid w:val="00953924"/>
    <w:rsid w:val="009568F6"/>
    <w:rsid w:val="0096353C"/>
    <w:rsid w:val="009635FD"/>
    <w:rsid w:val="00972DC2"/>
    <w:rsid w:val="00976206"/>
    <w:rsid w:val="00981E9D"/>
    <w:rsid w:val="00984200"/>
    <w:rsid w:val="00991C29"/>
    <w:rsid w:val="009A19AA"/>
    <w:rsid w:val="009A36A2"/>
    <w:rsid w:val="009A4BD4"/>
    <w:rsid w:val="009A4C73"/>
    <w:rsid w:val="009A5B91"/>
    <w:rsid w:val="009A79E0"/>
    <w:rsid w:val="009A7E34"/>
    <w:rsid w:val="009B195C"/>
    <w:rsid w:val="009C5D85"/>
    <w:rsid w:val="009E62BC"/>
    <w:rsid w:val="009F2BC5"/>
    <w:rsid w:val="009F61BB"/>
    <w:rsid w:val="00A01B30"/>
    <w:rsid w:val="00A04C01"/>
    <w:rsid w:val="00A1300C"/>
    <w:rsid w:val="00A21BF1"/>
    <w:rsid w:val="00A23DB1"/>
    <w:rsid w:val="00A41AA0"/>
    <w:rsid w:val="00A55F7E"/>
    <w:rsid w:val="00A56B58"/>
    <w:rsid w:val="00A609D5"/>
    <w:rsid w:val="00A62A4C"/>
    <w:rsid w:val="00A65DF5"/>
    <w:rsid w:val="00A709CE"/>
    <w:rsid w:val="00A722F1"/>
    <w:rsid w:val="00A772F0"/>
    <w:rsid w:val="00A96835"/>
    <w:rsid w:val="00A96EFF"/>
    <w:rsid w:val="00A97D06"/>
    <w:rsid w:val="00AA13AE"/>
    <w:rsid w:val="00AA22E3"/>
    <w:rsid w:val="00AA3CCA"/>
    <w:rsid w:val="00AB5EBB"/>
    <w:rsid w:val="00AD14E2"/>
    <w:rsid w:val="00AD3B29"/>
    <w:rsid w:val="00AD4D6A"/>
    <w:rsid w:val="00AE3420"/>
    <w:rsid w:val="00AF5BC9"/>
    <w:rsid w:val="00B00FD8"/>
    <w:rsid w:val="00B05693"/>
    <w:rsid w:val="00B11E41"/>
    <w:rsid w:val="00B21B6A"/>
    <w:rsid w:val="00B25B26"/>
    <w:rsid w:val="00B32A08"/>
    <w:rsid w:val="00B51EE5"/>
    <w:rsid w:val="00B53F46"/>
    <w:rsid w:val="00B55E48"/>
    <w:rsid w:val="00B57C75"/>
    <w:rsid w:val="00B639FE"/>
    <w:rsid w:val="00B66024"/>
    <w:rsid w:val="00B81FE2"/>
    <w:rsid w:val="00B82A31"/>
    <w:rsid w:val="00BC2D32"/>
    <w:rsid w:val="00BC69CF"/>
    <w:rsid w:val="00BD2158"/>
    <w:rsid w:val="00BE1408"/>
    <w:rsid w:val="00BE2267"/>
    <w:rsid w:val="00BE24E3"/>
    <w:rsid w:val="00BE2CB2"/>
    <w:rsid w:val="00BE3676"/>
    <w:rsid w:val="00BE4788"/>
    <w:rsid w:val="00BE6D59"/>
    <w:rsid w:val="00BF2D85"/>
    <w:rsid w:val="00BF6584"/>
    <w:rsid w:val="00C05E09"/>
    <w:rsid w:val="00C24D25"/>
    <w:rsid w:val="00C46867"/>
    <w:rsid w:val="00C60EB9"/>
    <w:rsid w:val="00C610EB"/>
    <w:rsid w:val="00C652E1"/>
    <w:rsid w:val="00C71FB7"/>
    <w:rsid w:val="00C75F2C"/>
    <w:rsid w:val="00C76D10"/>
    <w:rsid w:val="00C861D7"/>
    <w:rsid w:val="00C9282E"/>
    <w:rsid w:val="00C97E8E"/>
    <w:rsid w:val="00CC361F"/>
    <w:rsid w:val="00CC543B"/>
    <w:rsid w:val="00CC5631"/>
    <w:rsid w:val="00CC57B5"/>
    <w:rsid w:val="00CD2645"/>
    <w:rsid w:val="00CD3C83"/>
    <w:rsid w:val="00CD78D8"/>
    <w:rsid w:val="00CE08E7"/>
    <w:rsid w:val="00CE1CF4"/>
    <w:rsid w:val="00CE4506"/>
    <w:rsid w:val="00CE518E"/>
    <w:rsid w:val="00CF188A"/>
    <w:rsid w:val="00D03C5F"/>
    <w:rsid w:val="00D05A74"/>
    <w:rsid w:val="00D067F6"/>
    <w:rsid w:val="00D11A20"/>
    <w:rsid w:val="00D14319"/>
    <w:rsid w:val="00D146FD"/>
    <w:rsid w:val="00D22087"/>
    <w:rsid w:val="00D23581"/>
    <w:rsid w:val="00D35A79"/>
    <w:rsid w:val="00D41900"/>
    <w:rsid w:val="00D60E89"/>
    <w:rsid w:val="00D6101A"/>
    <w:rsid w:val="00D62573"/>
    <w:rsid w:val="00D637AD"/>
    <w:rsid w:val="00D63B01"/>
    <w:rsid w:val="00D66B21"/>
    <w:rsid w:val="00D82FA3"/>
    <w:rsid w:val="00D8451A"/>
    <w:rsid w:val="00D9438E"/>
    <w:rsid w:val="00DA310F"/>
    <w:rsid w:val="00DA50CF"/>
    <w:rsid w:val="00DB1AE7"/>
    <w:rsid w:val="00DB7A30"/>
    <w:rsid w:val="00DC4FA6"/>
    <w:rsid w:val="00DC694B"/>
    <w:rsid w:val="00DD6658"/>
    <w:rsid w:val="00DD79FE"/>
    <w:rsid w:val="00DE2F09"/>
    <w:rsid w:val="00DF039B"/>
    <w:rsid w:val="00DF06EA"/>
    <w:rsid w:val="00DF21D7"/>
    <w:rsid w:val="00DF6616"/>
    <w:rsid w:val="00E0051E"/>
    <w:rsid w:val="00E06AC2"/>
    <w:rsid w:val="00E073FE"/>
    <w:rsid w:val="00E0790D"/>
    <w:rsid w:val="00E10DDE"/>
    <w:rsid w:val="00E11BC1"/>
    <w:rsid w:val="00E17ED7"/>
    <w:rsid w:val="00E20821"/>
    <w:rsid w:val="00E245CE"/>
    <w:rsid w:val="00E27D00"/>
    <w:rsid w:val="00E343C5"/>
    <w:rsid w:val="00E40BC2"/>
    <w:rsid w:val="00E46D70"/>
    <w:rsid w:val="00E47BFC"/>
    <w:rsid w:val="00E5065D"/>
    <w:rsid w:val="00E54764"/>
    <w:rsid w:val="00E652E6"/>
    <w:rsid w:val="00E669A1"/>
    <w:rsid w:val="00E67EEF"/>
    <w:rsid w:val="00E74481"/>
    <w:rsid w:val="00E856CC"/>
    <w:rsid w:val="00E86B6A"/>
    <w:rsid w:val="00E8740B"/>
    <w:rsid w:val="00E9253F"/>
    <w:rsid w:val="00E937B5"/>
    <w:rsid w:val="00E961C3"/>
    <w:rsid w:val="00EA38BC"/>
    <w:rsid w:val="00EA3F90"/>
    <w:rsid w:val="00EA6921"/>
    <w:rsid w:val="00EB09D5"/>
    <w:rsid w:val="00EB1FFD"/>
    <w:rsid w:val="00EB56E5"/>
    <w:rsid w:val="00EB607D"/>
    <w:rsid w:val="00EB72DA"/>
    <w:rsid w:val="00EB7807"/>
    <w:rsid w:val="00EC231D"/>
    <w:rsid w:val="00EE5B0E"/>
    <w:rsid w:val="00EF3C36"/>
    <w:rsid w:val="00EF4B76"/>
    <w:rsid w:val="00F01277"/>
    <w:rsid w:val="00F126B0"/>
    <w:rsid w:val="00F235FC"/>
    <w:rsid w:val="00F2620E"/>
    <w:rsid w:val="00F4527F"/>
    <w:rsid w:val="00F462CC"/>
    <w:rsid w:val="00F652EC"/>
    <w:rsid w:val="00F82647"/>
    <w:rsid w:val="00F934BC"/>
    <w:rsid w:val="00F9663D"/>
    <w:rsid w:val="00FA580E"/>
    <w:rsid w:val="00FA7995"/>
    <w:rsid w:val="00FB4A2B"/>
    <w:rsid w:val="00FB5839"/>
    <w:rsid w:val="00FC46F1"/>
    <w:rsid w:val="00FC762E"/>
    <w:rsid w:val="00FD11F5"/>
    <w:rsid w:val="00FD4D62"/>
    <w:rsid w:val="00FE483D"/>
    <w:rsid w:val="00FE720A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92745"/>
  <w15:chartTrackingRefBased/>
  <w15:docId w15:val="{2ED64016-38ED-492C-A79C-A61F7C17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A0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A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A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A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AA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AA0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Props1.xml><?xml version="1.0" encoding="utf-8"?>
<ds:datastoreItem xmlns:ds="http://schemas.openxmlformats.org/officeDocument/2006/customXml" ds:itemID="{3272F87B-6C24-44F5-8A44-00295AFA26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F109DD-9543-4F2C-ADCC-C661FC2E0AF8}"/>
</file>

<file path=customXml/itemProps3.xml><?xml version="1.0" encoding="utf-8"?>
<ds:datastoreItem xmlns:ds="http://schemas.openxmlformats.org/officeDocument/2006/customXml" ds:itemID="{23D62B0B-59FA-42AF-AAE3-247B800B2B59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0</Pages>
  <Words>0</Words>
  <Characters>0</Characters>
  <Application>Microsoft Office Word</Application>
  <DocSecurity>4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59</cp:revision>
  <cp:lastPrinted>2026-06-29T11:48:00Z</cp:lastPrinted>
  <dcterms:created xsi:type="dcterms:W3CDTF">2026-06-27T09:19:00Z</dcterms:created>
  <dcterms:modified xsi:type="dcterms:W3CDTF">2026-07-0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4900</vt:r8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MediaServiceImageTags">
    <vt:lpwstr/>
  </property>
  <property fmtid="{D5CDD505-2E9C-101B-9397-08002B2CF9AE}" pid="10" name="ContentTypeId">
    <vt:lpwstr>0x01010071D625B1424ED04CB5682160E1D76B24</vt:lpwstr>
  </property>
  <property fmtid="{D5CDD505-2E9C-101B-9397-08002B2CF9AE}" pid="11" name="_SourceUrl">
    <vt:lpwstr/>
  </property>
  <property fmtid="{D5CDD505-2E9C-101B-9397-08002B2CF9AE}" pid="12" name="_SharedFileIndex">
    <vt:lpwstr/>
  </property>
</Properties>
</file>